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200DB" w14:textId="77777777" w:rsidR="009354F7" w:rsidRPr="00383AA2" w:rsidRDefault="009354F7" w:rsidP="009354F7">
      <w:pPr>
        <w:pStyle w:val="Title"/>
        <w:spacing w:line="276" w:lineRule="auto"/>
        <w:rPr>
          <w:rFonts w:asciiTheme="minorHAnsi" w:hAnsiTheme="minorHAnsi" w:cstheme="minorHAnsi"/>
          <w:color w:val="000000" w:themeColor="text1"/>
          <w:sz w:val="28"/>
          <w:szCs w:val="52"/>
        </w:rPr>
      </w:pPr>
      <w:r w:rsidRPr="00383AA2">
        <w:rPr>
          <w:rFonts w:asciiTheme="minorHAnsi" w:hAnsiTheme="minorHAnsi" w:cstheme="minorHAnsi"/>
          <w:color w:val="000000" w:themeColor="text1"/>
          <w:sz w:val="28"/>
          <w:szCs w:val="52"/>
        </w:rPr>
        <w:t>The Relationship Between the Epigenetic Aging Biomarker “</w:t>
      </w:r>
      <w:proofErr w:type="spellStart"/>
      <w:r w:rsidRPr="00383AA2">
        <w:rPr>
          <w:rFonts w:asciiTheme="minorHAnsi" w:hAnsiTheme="minorHAnsi" w:cstheme="minorHAnsi"/>
          <w:color w:val="000000" w:themeColor="text1"/>
          <w:sz w:val="28"/>
          <w:szCs w:val="52"/>
        </w:rPr>
        <w:t>GrimAge</w:t>
      </w:r>
      <w:proofErr w:type="spellEnd"/>
      <w:r w:rsidRPr="00383AA2">
        <w:rPr>
          <w:rFonts w:asciiTheme="minorHAnsi" w:hAnsiTheme="minorHAnsi" w:cstheme="minorHAnsi"/>
          <w:color w:val="000000" w:themeColor="text1"/>
          <w:sz w:val="28"/>
          <w:szCs w:val="52"/>
        </w:rPr>
        <w:t>” and Lung Function in Both the Airway and Blood of People Living with HIV</w:t>
      </w:r>
    </w:p>
    <w:p w14:paraId="7CB026C4" w14:textId="0CCC27DE" w:rsidR="00B40D60" w:rsidRPr="00517710" w:rsidRDefault="00B40D60" w:rsidP="003E375A">
      <w:pPr>
        <w:jc w:val="both"/>
        <w:rPr>
          <w:rFonts w:eastAsia="Times New Roman" w:cstheme="minorHAnsi"/>
          <w:b/>
          <w:bCs/>
          <w:color w:val="000000" w:themeColor="text1"/>
          <w:u w:val="single"/>
          <w:lang w:eastAsia="en-GB"/>
        </w:rPr>
      </w:pPr>
    </w:p>
    <w:p w14:paraId="6B8F86E0" w14:textId="38B20C9C" w:rsidR="00E76F60" w:rsidRPr="00517710" w:rsidRDefault="00E76F60" w:rsidP="00517710">
      <w:pPr>
        <w:rPr>
          <w:rFonts w:eastAsia="Times New Roman" w:cstheme="minorHAnsi"/>
          <w:b/>
          <w:bCs/>
          <w:color w:val="000000" w:themeColor="text1"/>
          <w:u w:val="single"/>
          <w:lang w:eastAsia="en-GB"/>
        </w:rPr>
      </w:pPr>
    </w:p>
    <w:p w14:paraId="66EB6B3B" w14:textId="78D73C5C" w:rsidR="00153896" w:rsidRPr="00AB2F3C" w:rsidRDefault="00153896" w:rsidP="005C771A">
      <w:pPr>
        <w:jc w:val="both"/>
        <w:rPr>
          <w:rFonts w:cstheme="minorHAnsi"/>
          <w:b/>
          <w:bCs/>
          <w:color w:val="000000" w:themeColor="text1"/>
          <w:u w:val="single"/>
        </w:rPr>
      </w:pPr>
      <w:r w:rsidRPr="00AB2F3C">
        <w:rPr>
          <w:rFonts w:cstheme="minorHAnsi"/>
          <w:b/>
          <w:bCs/>
          <w:color w:val="000000" w:themeColor="text1"/>
          <w:u w:val="single"/>
        </w:rPr>
        <w:t>START Research Group</w:t>
      </w:r>
    </w:p>
    <w:p w14:paraId="707DAF71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The following committee members contributed to the conduct of the START trial: Community Advisory Board: C. </w:t>
      </w:r>
      <w:proofErr w:type="spellStart"/>
      <w:r w:rsidRPr="00383AA2">
        <w:rPr>
          <w:rFonts w:eastAsia="Times New Roman" w:cstheme="minorHAnsi"/>
          <w:color w:val="000000" w:themeColor="text1"/>
        </w:rPr>
        <w:t>Rappoport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 (INSIGHT community liaison), P.D. </w:t>
      </w:r>
      <w:proofErr w:type="spellStart"/>
      <w:r w:rsidRPr="00383AA2">
        <w:rPr>
          <w:rFonts w:eastAsia="Times New Roman" w:cstheme="minorHAnsi"/>
          <w:color w:val="000000" w:themeColor="text1"/>
        </w:rPr>
        <w:t>Aagaard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S. Collins, G.M. </w:t>
      </w:r>
      <w:proofErr w:type="spellStart"/>
      <w:r w:rsidRPr="00383AA2">
        <w:rPr>
          <w:rFonts w:eastAsia="Times New Roman" w:cstheme="minorHAnsi"/>
          <w:color w:val="000000" w:themeColor="text1"/>
        </w:rPr>
        <w:t>Corbelli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N. Geffen, C. </w:t>
      </w:r>
      <w:proofErr w:type="spellStart"/>
      <w:r w:rsidRPr="00383AA2">
        <w:rPr>
          <w:rFonts w:eastAsia="Times New Roman" w:cstheme="minorHAnsi"/>
          <w:color w:val="000000" w:themeColor="text1"/>
        </w:rPr>
        <w:t>Kittitrakul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T. Maynard, M. </w:t>
      </w:r>
      <w:proofErr w:type="spellStart"/>
      <w:r w:rsidRPr="00383AA2">
        <w:rPr>
          <w:rFonts w:eastAsia="Times New Roman" w:cstheme="minorHAnsi"/>
          <w:color w:val="000000" w:themeColor="text1"/>
        </w:rPr>
        <w:t>Meulbroek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D. Munroe, M.S. Nsubuga, D. Peavey, S. </w:t>
      </w:r>
      <w:proofErr w:type="spellStart"/>
      <w:r w:rsidRPr="00383AA2">
        <w:rPr>
          <w:rFonts w:eastAsia="Times New Roman" w:cstheme="minorHAnsi"/>
          <w:color w:val="000000" w:themeColor="text1"/>
        </w:rPr>
        <w:t>Schwarze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M. Valdez. </w:t>
      </w:r>
    </w:p>
    <w:p w14:paraId="20C0694E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proofErr w:type="spellStart"/>
      <w:r w:rsidRPr="00383AA2">
        <w:rPr>
          <w:rFonts w:eastAsia="Times New Roman" w:cstheme="minorHAnsi"/>
          <w:color w:val="000000" w:themeColor="text1"/>
        </w:rPr>
        <w:t>Substudy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 Chairs: J.V. Baker, D. </w:t>
      </w:r>
      <w:proofErr w:type="spellStart"/>
      <w:r w:rsidRPr="00383AA2">
        <w:rPr>
          <w:rFonts w:eastAsia="Times New Roman" w:cstheme="minorHAnsi"/>
          <w:color w:val="000000" w:themeColor="text1"/>
        </w:rPr>
        <w:t>Duprez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 (arterial elasticity); A. </w:t>
      </w:r>
      <w:proofErr w:type="spellStart"/>
      <w:r w:rsidRPr="00383AA2">
        <w:rPr>
          <w:rFonts w:eastAsia="Times New Roman" w:cstheme="minorHAnsi"/>
          <w:color w:val="000000" w:themeColor="text1"/>
        </w:rPr>
        <w:t>Carr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J. Hoy (bone mineral density); M. Dolan, A. </w:t>
      </w:r>
      <w:proofErr w:type="spellStart"/>
      <w:r w:rsidRPr="00383AA2">
        <w:rPr>
          <w:rFonts w:eastAsia="Times New Roman" w:cstheme="minorHAnsi"/>
          <w:color w:val="000000" w:themeColor="text1"/>
        </w:rPr>
        <w:t>Telenti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 (genomics); C. Grady (informed consent); G. Matthews, J. </w:t>
      </w:r>
      <w:proofErr w:type="spellStart"/>
      <w:r w:rsidRPr="00383AA2">
        <w:rPr>
          <w:rFonts w:eastAsia="Times New Roman" w:cstheme="minorHAnsi"/>
          <w:color w:val="000000" w:themeColor="text1"/>
        </w:rPr>
        <w:t>Rockstroh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 (liver fibrosis progression); W.H. </w:t>
      </w:r>
      <w:proofErr w:type="spellStart"/>
      <w:r w:rsidRPr="00383AA2">
        <w:rPr>
          <w:rFonts w:eastAsia="Times New Roman" w:cstheme="minorHAnsi"/>
          <w:color w:val="000000" w:themeColor="text1"/>
        </w:rPr>
        <w:t>Belloso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J.M. Kagan (monitoring); E. Wright, B. Brew, R.W. Price, K. Robertson, L. </w:t>
      </w:r>
      <w:proofErr w:type="spellStart"/>
      <w:r w:rsidRPr="00383AA2">
        <w:rPr>
          <w:rFonts w:eastAsia="Times New Roman" w:cstheme="minorHAnsi"/>
          <w:color w:val="000000" w:themeColor="text1"/>
        </w:rPr>
        <w:t>Cysique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 (neurology); K.M. </w:t>
      </w:r>
      <w:proofErr w:type="spellStart"/>
      <w:r w:rsidRPr="00383AA2">
        <w:rPr>
          <w:rFonts w:eastAsia="Times New Roman" w:cstheme="minorHAnsi"/>
          <w:color w:val="000000" w:themeColor="text1"/>
        </w:rPr>
        <w:t>Kunisaki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J.E. </w:t>
      </w:r>
      <w:proofErr w:type="spellStart"/>
      <w:r w:rsidRPr="00383AA2">
        <w:rPr>
          <w:rFonts w:eastAsia="Times New Roman" w:cstheme="minorHAnsi"/>
          <w:color w:val="000000" w:themeColor="text1"/>
        </w:rPr>
        <w:t>Connett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D.E. </w:t>
      </w:r>
      <w:proofErr w:type="spellStart"/>
      <w:r w:rsidRPr="00383AA2">
        <w:rPr>
          <w:rFonts w:eastAsia="Times New Roman" w:cstheme="minorHAnsi"/>
          <w:color w:val="000000" w:themeColor="text1"/>
        </w:rPr>
        <w:t>Niewoehner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 (pulmonary). Endpoint Review Committee: A. Lifson (chair), W.H. </w:t>
      </w:r>
      <w:proofErr w:type="spellStart"/>
      <w:r w:rsidRPr="00383AA2">
        <w:rPr>
          <w:rFonts w:eastAsia="Times New Roman" w:cstheme="minorHAnsi"/>
          <w:color w:val="000000" w:themeColor="text1"/>
        </w:rPr>
        <w:t>Belloso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R.T. Davey Jr., D. </w:t>
      </w:r>
      <w:proofErr w:type="spellStart"/>
      <w:r w:rsidRPr="00383AA2">
        <w:rPr>
          <w:rFonts w:eastAsia="Times New Roman" w:cstheme="minorHAnsi"/>
          <w:color w:val="000000" w:themeColor="text1"/>
        </w:rPr>
        <w:t>Duprez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J.M. </w:t>
      </w:r>
      <w:proofErr w:type="spellStart"/>
      <w:r w:rsidRPr="00383AA2">
        <w:rPr>
          <w:rFonts w:eastAsia="Times New Roman" w:cstheme="minorHAnsi"/>
          <w:color w:val="000000" w:themeColor="text1"/>
        </w:rPr>
        <w:t>Gatell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J. Hoy, C. Pedersen, R.W. Price, R. </w:t>
      </w:r>
      <w:proofErr w:type="spellStart"/>
      <w:r w:rsidRPr="00383AA2">
        <w:rPr>
          <w:rFonts w:eastAsia="Times New Roman" w:cstheme="minorHAnsi"/>
          <w:color w:val="000000" w:themeColor="text1"/>
        </w:rPr>
        <w:t>Prineas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J. Worley. </w:t>
      </w:r>
    </w:p>
    <w:p w14:paraId="10949481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Central Drug Repository and Drug Distribution: K. Brekke, S. </w:t>
      </w:r>
      <w:proofErr w:type="spellStart"/>
      <w:r w:rsidRPr="00383AA2">
        <w:rPr>
          <w:rFonts w:eastAsia="Times New Roman" w:cstheme="minorHAnsi"/>
          <w:color w:val="000000" w:themeColor="text1"/>
        </w:rPr>
        <w:t>Meger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B. Baugh, J. </w:t>
      </w:r>
      <w:proofErr w:type="spellStart"/>
      <w:r w:rsidRPr="00383AA2">
        <w:rPr>
          <w:rFonts w:eastAsia="Times New Roman" w:cstheme="minorHAnsi"/>
          <w:color w:val="000000" w:themeColor="text1"/>
        </w:rPr>
        <w:t>Eckstrand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C. Gallagher, J. Myers, J. Rooney, J. Van </w:t>
      </w:r>
      <w:proofErr w:type="spellStart"/>
      <w:r w:rsidRPr="00383AA2">
        <w:rPr>
          <w:rFonts w:eastAsia="Times New Roman" w:cstheme="minorHAnsi"/>
          <w:color w:val="000000" w:themeColor="text1"/>
        </w:rPr>
        <w:t>Wyk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. </w:t>
      </w:r>
    </w:p>
    <w:p w14:paraId="2F11D110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Network Laboratory Group: J. Baxter, C. Carey, A. </w:t>
      </w:r>
      <w:proofErr w:type="spellStart"/>
      <w:r w:rsidRPr="00383AA2">
        <w:rPr>
          <w:rFonts w:eastAsia="Times New Roman" w:cstheme="minorHAnsi"/>
          <w:color w:val="000000" w:themeColor="text1"/>
        </w:rPr>
        <w:t>DuChene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E.B. Finley, M. George, J. </w:t>
      </w:r>
      <w:proofErr w:type="spellStart"/>
      <w:r w:rsidRPr="00383AA2">
        <w:rPr>
          <w:rFonts w:eastAsia="Times New Roman" w:cstheme="minorHAnsi"/>
          <w:color w:val="000000" w:themeColor="text1"/>
        </w:rPr>
        <w:t>Grarup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M. Hoover, R. Pedersen, C. Russell, B. Standridge. </w:t>
      </w:r>
    </w:p>
    <w:p w14:paraId="598E0F21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Specimen Repositories: E. Flowers, M. Hoover, K. Smith (Advanced </w:t>
      </w:r>
      <w:proofErr w:type="spellStart"/>
      <w:r w:rsidRPr="00383AA2">
        <w:rPr>
          <w:rFonts w:eastAsia="Times New Roman" w:cstheme="minorHAnsi"/>
          <w:color w:val="000000" w:themeColor="text1"/>
        </w:rPr>
        <w:t>BioMedical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 Laboratories, LLC, Cinnaminson, NJ, United States); M. McGrath, S. Silver (AIDS and Cancer Specimen Resource, University of California, San Francisco, San Francisco, CA, United States). </w:t>
      </w:r>
    </w:p>
    <w:p w14:paraId="39E7474B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Wake Forest ECG Reading </w:t>
      </w:r>
      <w:proofErr w:type="spellStart"/>
      <w:r w:rsidRPr="00383AA2">
        <w:rPr>
          <w:rFonts w:eastAsia="Times New Roman" w:cstheme="minorHAnsi"/>
          <w:color w:val="000000" w:themeColor="text1"/>
        </w:rPr>
        <w:t>Center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Winston-Salem, NC, United States: E.Z. Soliman, M. Barr, C. Campbell, S. Hensley, J. Hu, L. Keasler, Y. Li, T. Taylor, Z.M. Zhang. </w:t>
      </w:r>
    </w:p>
    <w:p w14:paraId="78A6EE12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Division of AIDS, National Institute of Allergy and Infectious Diseases, Bethesda, MD, United States: B. Alston- Smith, E. DeCarlo, K. </w:t>
      </w:r>
      <w:proofErr w:type="spellStart"/>
      <w:r w:rsidRPr="00383AA2">
        <w:rPr>
          <w:rFonts w:eastAsia="Times New Roman" w:cstheme="minorHAnsi"/>
          <w:color w:val="000000" w:themeColor="text1"/>
        </w:rPr>
        <w:t>Klingman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M. </w:t>
      </w:r>
      <w:proofErr w:type="spellStart"/>
      <w:r w:rsidRPr="00383AA2">
        <w:rPr>
          <w:rFonts w:eastAsia="Times New Roman" w:cstheme="minorHAnsi"/>
          <w:color w:val="000000" w:themeColor="text1"/>
        </w:rPr>
        <w:t>Proschan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. </w:t>
      </w:r>
    </w:p>
    <w:p w14:paraId="370822F9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Data and Safety Monitoring Board: S. </w:t>
      </w:r>
      <w:proofErr w:type="spellStart"/>
      <w:r w:rsidRPr="00383AA2">
        <w:rPr>
          <w:rFonts w:eastAsia="Times New Roman" w:cstheme="minorHAnsi"/>
          <w:color w:val="000000" w:themeColor="text1"/>
        </w:rPr>
        <w:t>Bangdiwala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 (chair), R. </w:t>
      </w:r>
      <w:proofErr w:type="spellStart"/>
      <w:r w:rsidRPr="00383AA2">
        <w:rPr>
          <w:rFonts w:eastAsia="Times New Roman" w:cstheme="minorHAnsi"/>
          <w:color w:val="000000" w:themeColor="text1"/>
        </w:rPr>
        <w:t>Chaisson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A.R. Fleischman, C. Hill, J. Hilton, O.H.M. </w:t>
      </w:r>
      <w:proofErr w:type="spellStart"/>
      <w:r w:rsidRPr="00383AA2">
        <w:rPr>
          <w:rFonts w:eastAsia="Times New Roman" w:cstheme="minorHAnsi"/>
          <w:color w:val="000000" w:themeColor="text1"/>
        </w:rPr>
        <w:t>Leite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V.I. </w:t>
      </w:r>
      <w:proofErr w:type="spellStart"/>
      <w:r w:rsidRPr="00383AA2">
        <w:rPr>
          <w:rFonts w:eastAsia="Times New Roman" w:cstheme="minorHAnsi"/>
          <w:color w:val="000000" w:themeColor="text1"/>
        </w:rPr>
        <w:t>Mathan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B. Pick, C. Seas, P. </w:t>
      </w:r>
      <w:proofErr w:type="spellStart"/>
      <w:r w:rsidRPr="00383AA2">
        <w:rPr>
          <w:rFonts w:eastAsia="Times New Roman" w:cstheme="minorHAnsi"/>
          <w:color w:val="000000" w:themeColor="text1"/>
        </w:rPr>
        <w:t>Suwangool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G. </w:t>
      </w:r>
      <w:proofErr w:type="spellStart"/>
      <w:r w:rsidRPr="00383AA2">
        <w:rPr>
          <w:rFonts w:eastAsia="Times New Roman" w:cstheme="minorHAnsi"/>
          <w:color w:val="000000" w:themeColor="text1"/>
        </w:rPr>
        <w:t>Thimothe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F. Venter, I. Weller, P. Yeni. </w:t>
      </w:r>
    </w:p>
    <w:p w14:paraId="4E327CCD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Minnesota Coordinating </w:t>
      </w:r>
      <w:proofErr w:type="spellStart"/>
      <w:r w:rsidRPr="00383AA2">
        <w:rPr>
          <w:rFonts w:eastAsia="Times New Roman" w:cstheme="minorHAnsi"/>
          <w:color w:val="000000" w:themeColor="text1"/>
        </w:rPr>
        <w:t>Center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University of Minnesota, Minneapolis, MN, United States: J.D. </w:t>
      </w:r>
      <w:proofErr w:type="spellStart"/>
      <w:r w:rsidRPr="00383AA2">
        <w:rPr>
          <w:rFonts w:eastAsia="Times New Roman" w:cstheme="minorHAnsi"/>
          <w:color w:val="000000" w:themeColor="text1"/>
        </w:rPr>
        <w:t>Neaton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K. Brekke, G. Collins, E.T. Denning, A. </w:t>
      </w:r>
      <w:proofErr w:type="spellStart"/>
      <w:r w:rsidRPr="00383AA2">
        <w:rPr>
          <w:rFonts w:eastAsia="Times New Roman" w:cstheme="minorHAnsi"/>
          <w:color w:val="000000" w:themeColor="text1"/>
        </w:rPr>
        <w:t>DuChene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N.W. Engen, M. George, B. </w:t>
      </w:r>
      <w:proofErr w:type="spellStart"/>
      <w:r w:rsidRPr="00383AA2">
        <w:rPr>
          <w:rFonts w:eastAsia="Times New Roman" w:cstheme="minorHAnsi"/>
          <w:color w:val="000000" w:themeColor="text1"/>
        </w:rPr>
        <w:t>Grund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M. Harrison, K.H. </w:t>
      </w:r>
      <w:proofErr w:type="spellStart"/>
      <w:r w:rsidRPr="00383AA2">
        <w:rPr>
          <w:rFonts w:eastAsia="Times New Roman" w:cstheme="minorHAnsi"/>
          <w:color w:val="000000" w:themeColor="text1"/>
        </w:rPr>
        <w:t>Hullsiek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L.H. </w:t>
      </w:r>
      <w:proofErr w:type="spellStart"/>
      <w:r w:rsidRPr="00383AA2">
        <w:rPr>
          <w:rFonts w:eastAsia="Times New Roman" w:cstheme="minorHAnsi"/>
          <w:color w:val="000000" w:themeColor="text1"/>
        </w:rPr>
        <w:t>Klemme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E. Krum, G. Larson, S. </w:t>
      </w:r>
      <w:proofErr w:type="spellStart"/>
      <w:r w:rsidRPr="00383AA2">
        <w:rPr>
          <w:rFonts w:eastAsia="Times New Roman" w:cstheme="minorHAnsi"/>
          <w:color w:val="000000" w:themeColor="text1"/>
        </w:rPr>
        <w:t>Meger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R. Nelson, J. Neuhaus </w:t>
      </w:r>
      <w:proofErr w:type="spellStart"/>
      <w:r w:rsidRPr="00383AA2">
        <w:rPr>
          <w:rFonts w:eastAsia="Times New Roman" w:cstheme="minorHAnsi"/>
          <w:color w:val="000000" w:themeColor="text1"/>
        </w:rPr>
        <w:t>Nordwall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K. Quan, S.F. Quan, T. Schultz, S. Sharma, G. Thompson. </w:t>
      </w:r>
    </w:p>
    <w:p w14:paraId="01EAB638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International Coordinating </w:t>
      </w:r>
      <w:proofErr w:type="spellStart"/>
      <w:r w:rsidRPr="00383AA2">
        <w:rPr>
          <w:rFonts w:eastAsia="Times New Roman" w:cstheme="minorHAnsi"/>
          <w:color w:val="000000" w:themeColor="text1"/>
        </w:rPr>
        <w:t>Centers</w:t>
      </w:r>
      <w:proofErr w:type="spellEnd"/>
      <w:r w:rsidRPr="00383AA2">
        <w:rPr>
          <w:rFonts w:eastAsia="Times New Roman" w:cstheme="minorHAnsi"/>
          <w:b/>
          <w:bCs/>
          <w:color w:val="000000" w:themeColor="text1"/>
        </w:rPr>
        <w:t xml:space="preserve">: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Copenhagen HIV Programme,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Rigshospitalet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>, University of Copenhagen, Denmark</w:t>
      </w:r>
      <w:r w:rsidRPr="00383AA2">
        <w:rPr>
          <w:rFonts w:eastAsia="Times New Roman" w:cstheme="minorHAnsi"/>
          <w:color w:val="000000" w:themeColor="text1"/>
        </w:rPr>
        <w:t xml:space="preserve">: J.D. Lundgren, B. </w:t>
      </w:r>
      <w:proofErr w:type="spellStart"/>
      <w:r w:rsidRPr="00383AA2">
        <w:rPr>
          <w:rFonts w:eastAsia="Times New Roman" w:cstheme="minorHAnsi"/>
          <w:color w:val="000000" w:themeColor="text1"/>
        </w:rPr>
        <w:t>Aagaard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A.H.D. Borges, M. Eid, J. </w:t>
      </w:r>
      <w:proofErr w:type="spellStart"/>
      <w:r w:rsidRPr="00383AA2">
        <w:rPr>
          <w:rFonts w:eastAsia="Times New Roman" w:cstheme="minorHAnsi"/>
          <w:color w:val="000000" w:themeColor="text1"/>
        </w:rPr>
        <w:t>Grarup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P. Jansson, Z. </w:t>
      </w:r>
      <w:proofErr w:type="spellStart"/>
      <w:r w:rsidRPr="00383AA2">
        <w:rPr>
          <w:rFonts w:eastAsia="Times New Roman" w:cstheme="minorHAnsi"/>
          <w:color w:val="000000" w:themeColor="text1"/>
        </w:rPr>
        <w:t>Joensen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B. Nielsen, M. Pearson, R. Pedersen, A.N. Phillips; </w:t>
      </w:r>
      <w:r w:rsidRPr="00383AA2">
        <w:rPr>
          <w:rFonts w:eastAsia="Times New Roman" w:cstheme="minorHAnsi"/>
          <w:i/>
          <w:iCs/>
          <w:color w:val="000000" w:themeColor="text1"/>
        </w:rPr>
        <w:t>The Kirby Institute, University of New South Wales, Sydney, Australia</w:t>
      </w:r>
      <w:r w:rsidRPr="00383AA2">
        <w:rPr>
          <w:rFonts w:eastAsia="Times New Roman" w:cstheme="minorHAnsi"/>
          <w:color w:val="000000" w:themeColor="text1"/>
        </w:rPr>
        <w:t xml:space="preserve">: S. Emery, N. Berthon-Jones, C. Carey, L. </w:t>
      </w:r>
      <w:proofErr w:type="spellStart"/>
      <w:r w:rsidRPr="00383AA2">
        <w:rPr>
          <w:rFonts w:eastAsia="Times New Roman" w:cstheme="minorHAnsi"/>
          <w:color w:val="000000" w:themeColor="text1"/>
        </w:rPr>
        <w:lastRenderedPageBreak/>
        <w:t>Cassar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M. </w:t>
      </w:r>
      <w:proofErr w:type="spellStart"/>
      <w:r w:rsidRPr="00383AA2">
        <w:rPr>
          <w:rFonts w:eastAsia="Times New Roman" w:cstheme="minorHAnsi"/>
          <w:color w:val="000000" w:themeColor="text1"/>
        </w:rPr>
        <w:t>Clewett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D. Courtney-Rodgers, P. Findlay, S. Hough, S. Jacoby, J. Levitt, S.L. </w:t>
      </w:r>
      <w:proofErr w:type="spellStart"/>
      <w:r w:rsidRPr="00383AA2">
        <w:rPr>
          <w:rFonts w:eastAsia="Times New Roman" w:cstheme="minorHAnsi"/>
          <w:color w:val="000000" w:themeColor="text1"/>
        </w:rPr>
        <w:t>Pett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R. Robson, V. </w:t>
      </w:r>
      <w:proofErr w:type="spellStart"/>
      <w:r w:rsidRPr="00383AA2">
        <w:rPr>
          <w:rFonts w:eastAsia="Times New Roman" w:cstheme="minorHAnsi"/>
          <w:color w:val="000000" w:themeColor="text1"/>
        </w:rPr>
        <w:t>Shahamat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A. </w:t>
      </w:r>
      <w:proofErr w:type="spellStart"/>
      <w:r w:rsidRPr="00383AA2">
        <w:rPr>
          <w:rFonts w:eastAsia="Times New Roman" w:cstheme="minorHAnsi"/>
          <w:color w:val="000000" w:themeColor="text1"/>
        </w:rPr>
        <w:t>Shambrook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;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Medical Research Council Clinical Trials Unit at UCL, London, United Kingdom: </w:t>
      </w:r>
      <w:r w:rsidRPr="00383AA2">
        <w:rPr>
          <w:rFonts w:eastAsia="Times New Roman" w:cstheme="minorHAnsi"/>
          <w:color w:val="000000" w:themeColor="text1"/>
        </w:rPr>
        <w:t xml:space="preserve">A.G. </w:t>
      </w:r>
      <w:proofErr w:type="spellStart"/>
      <w:r w:rsidRPr="00383AA2">
        <w:rPr>
          <w:rFonts w:eastAsia="Times New Roman" w:cstheme="minorHAnsi"/>
          <w:color w:val="000000" w:themeColor="text1"/>
        </w:rPr>
        <w:t>Babiker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B. Angus, A. Arenas-Pinto, R. Bennett, N. Braimah, E. Dennis, N. Doyle, M. Gabriel, F. Hudson, B. Jackson, A. </w:t>
      </w:r>
      <w:proofErr w:type="spellStart"/>
      <w:r w:rsidRPr="00383AA2">
        <w:rPr>
          <w:rFonts w:eastAsia="Times New Roman" w:cstheme="minorHAnsi"/>
          <w:color w:val="000000" w:themeColor="text1"/>
        </w:rPr>
        <w:t>Palfreeman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N. Paton, C. Purvis, C. Russell;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Veterans Affairs Medical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Center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>, Washington, DC, United States</w:t>
      </w:r>
      <w:r w:rsidRPr="00383AA2">
        <w:rPr>
          <w:rFonts w:eastAsia="Times New Roman" w:cstheme="minorHAnsi"/>
          <w:color w:val="000000" w:themeColor="text1"/>
        </w:rPr>
        <w:t xml:space="preserve">: F. </w:t>
      </w:r>
      <w:proofErr w:type="spellStart"/>
      <w:r w:rsidRPr="00383AA2">
        <w:rPr>
          <w:rFonts w:eastAsia="Times New Roman" w:cstheme="minorHAnsi"/>
          <w:color w:val="000000" w:themeColor="text1"/>
        </w:rPr>
        <w:t>Gordin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D. Conwell, H. Elvis, E.B. Finley, V. Kan, L. Lynch, J. Royal, A. </w:t>
      </w:r>
      <w:proofErr w:type="spellStart"/>
      <w:r w:rsidRPr="00383AA2">
        <w:rPr>
          <w:rFonts w:eastAsia="Times New Roman" w:cstheme="minorHAnsi"/>
          <w:color w:val="000000" w:themeColor="text1"/>
        </w:rPr>
        <w:t>Sánchez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B. Standridge, D. Thomas, M. Turner, M.J. </w:t>
      </w:r>
      <w:proofErr w:type="spellStart"/>
      <w:r w:rsidRPr="00383AA2">
        <w:rPr>
          <w:rFonts w:eastAsia="Times New Roman" w:cstheme="minorHAnsi"/>
          <w:color w:val="000000" w:themeColor="text1"/>
        </w:rPr>
        <w:t>Vjecha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. </w:t>
      </w:r>
    </w:p>
    <w:p w14:paraId="245D2B7B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The following investigators participated in the START study, listed by country (country lead, numbers of participants enrolled) and clinical site: </w:t>
      </w:r>
    </w:p>
    <w:p w14:paraId="2559DCD0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Argentina (M.H. </w:t>
      </w:r>
      <w:proofErr w:type="spellStart"/>
      <w:r w:rsidRPr="00383AA2">
        <w:rPr>
          <w:rFonts w:eastAsia="Times New Roman" w:cstheme="minorHAnsi"/>
          <w:color w:val="000000" w:themeColor="text1"/>
        </w:rPr>
        <w:t>Losso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):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CAICI (Instituto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Centralizado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de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Assistencia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e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Investigación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Clínica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Integral), Rosario Santa Fe</w:t>
      </w:r>
      <w:r w:rsidRPr="00383AA2">
        <w:rPr>
          <w:rFonts w:eastAsia="Times New Roman" w:cstheme="minorHAnsi"/>
          <w:color w:val="000000" w:themeColor="text1"/>
        </w:rPr>
        <w:t xml:space="preserve">: S. </w:t>
      </w:r>
      <w:proofErr w:type="spellStart"/>
      <w:r w:rsidRPr="00383AA2">
        <w:rPr>
          <w:rFonts w:eastAsia="Times New Roman" w:cstheme="minorHAnsi"/>
          <w:color w:val="000000" w:themeColor="text1"/>
        </w:rPr>
        <w:t>Lupo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L. Marconi, D. Aguila; </w:t>
      </w:r>
      <w:r w:rsidRPr="00383AA2">
        <w:rPr>
          <w:rFonts w:eastAsia="Times New Roman" w:cstheme="minorHAnsi"/>
          <w:i/>
          <w:iCs/>
          <w:color w:val="000000" w:themeColor="text1"/>
        </w:rPr>
        <w:t>FUNCEI, Buenos Aires</w:t>
      </w:r>
      <w:r w:rsidRPr="00383AA2">
        <w:rPr>
          <w:rFonts w:eastAsia="Times New Roman" w:cstheme="minorHAnsi"/>
          <w:color w:val="000000" w:themeColor="text1"/>
        </w:rPr>
        <w:t xml:space="preserve">: G. </w:t>
      </w:r>
      <w:proofErr w:type="spellStart"/>
      <w:r w:rsidRPr="00383AA2">
        <w:rPr>
          <w:rFonts w:eastAsia="Times New Roman" w:cstheme="minorHAnsi"/>
          <w:color w:val="000000" w:themeColor="text1"/>
        </w:rPr>
        <w:t>Lopardo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E. </w:t>
      </w:r>
      <w:proofErr w:type="spellStart"/>
      <w:r w:rsidRPr="00383AA2">
        <w:rPr>
          <w:rFonts w:eastAsia="Times New Roman" w:cstheme="minorHAnsi"/>
          <w:color w:val="000000" w:themeColor="text1"/>
        </w:rPr>
        <w:t>Bissio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D. </w:t>
      </w:r>
      <w:proofErr w:type="spellStart"/>
      <w:r w:rsidRPr="00383AA2">
        <w:rPr>
          <w:rFonts w:eastAsia="Times New Roman" w:cstheme="minorHAnsi"/>
          <w:color w:val="000000" w:themeColor="text1"/>
        </w:rPr>
        <w:t>Fridman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;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Fundación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IDEAA, Buenos Aires</w:t>
      </w:r>
      <w:r w:rsidRPr="00383AA2">
        <w:rPr>
          <w:rFonts w:eastAsia="Times New Roman" w:cstheme="minorHAnsi"/>
          <w:color w:val="000000" w:themeColor="text1"/>
        </w:rPr>
        <w:t xml:space="preserve">: H. Mingrone, E. Loiza, V. Mingrone;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Hospital General de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Agudos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JM Ramos Mejia, Buenos Aires</w:t>
      </w:r>
      <w:r w:rsidRPr="00383AA2">
        <w:rPr>
          <w:rFonts w:eastAsia="Times New Roman" w:cstheme="minorHAnsi"/>
          <w:color w:val="000000" w:themeColor="text1"/>
        </w:rPr>
        <w:t xml:space="preserve">: M. </w:t>
      </w:r>
      <w:proofErr w:type="spellStart"/>
      <w:r w:rsidRPr="00383AA2">
        <w:rPr>
          <w:rFonts w:eastAsia="Times New Roman" w:cstheme="minorHAnsi"/>
          <w:color w:val="000000" w:themeColor="text1"/>
        </w:rPr>
        <w:t>Losso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J.M. Bruguera, P. </w:t>
      </w:r>
      <w:proofErr w:type="spellStart"/>
      <w:r w:rsidRPr="00383AA2">
        <w:rPr>
          <w:rFonts w:eastAsia="Times New Roman" w:cstheme="minorHAnsi"/>
          <w:color w:val="000000" w:themeColor="text1"/>
        </w:rPr>
        <w:t>Burgoa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;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Hospital Interzonal General de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Agudos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Dr.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Diego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Paroissien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>, Buenos Aires</w:t>
      </w:r>
      <w:r w:rsidRPr="00383AA2">
        <w:rPr>
          <w:rFonts w:eastAsia="Times New Roman" w:cstheme="minorHAnsi"/>
          <w:color w:val="000000" w:themeColor="text1"/>
        </w:rPr>
        <w:t xml:space="preserve">: E. Warley, S. </w:t>
      </w:r>
      <w:proofErr w:type="spellStart"/>
      <w:r w:rsidRPr="00383AA2">
        <w:rPr>
          <w:rFonts w:eastAsia="Times New Roman" w:cstheme="minorHAnsi"/>
          <w:color w:val="000000" w:themeColor="text1"/>
        </w:rPr>
        <w:t>Tavella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;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Hospital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Italiano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de Buenos Aires, Buenos Aires</w:t>
      </w:r>
      <w:r w:rsidRPr="00383AA2">
        <w:rPr>
          <w:rFonts w:eastAsia="Times New Roman" w:cstheme="minorHAnsi"/>
          <w:color w:val="000000" w:themeColor="text1"/>
        </w:rPr>
        <w:t xml:space="preserve">: W. </w:t>
      </w:r>
      <w:proofErr w:type="spellStart"/>
      <w:r w:rsidRPr="00383AA2">
        <w:rPr>
          <w:rFonts w:eastAsia="Times New Roman" w:cstheme="minorHAnsi"/>
          <w:color w:val="000000" w:themeColor="text1"/>
        </w:rPr>
        <w:t>Belloso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M. Sanchez;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Hospital Nacional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Profesor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Alejandro Posadas, Buenos Aires</w:t>
      </w:r>
      <w:r w:rsidRPr="00383AA2">
        <w:rPr>
          <w:rFonts w:eastAsia="Times New Roman" w:cstheme="minorHAnsi"/>
          <w:color w:val="000000" w:themeColor="text1"/>
        </w:rPr>
        <w:t xml:space="preserve">: H. </w:t>
      </w:r>
      <w:proofErr w:type="spellStart"/>
      <w:r w:rsidRPr="00383AA2">
        <w:rPr>
          <w:rFonts w:eastAsia="Times New Roman" w:cstheme="minorHAnsi"/>
          <w:color w:val="000000" w:themeColor="text1"/>
        </w:rPr>
        <w:t>Laplume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́, L. </w:t>
      </w:r>
      <w:proofErr w:type="spellStart"/>
      <w:r w:rsidRPr="00383AA2">
        <w:rPr>
          <w:rFonts w:eastAsia="Times New Roman" w:cstheme="minorHAnsi"/>
          <w:color w:val="000000" w:themeColor="text1"/>
        </w:rPr>
        <w:t>Daciuk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;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Hospital Rawson, Cordoba: </w:t>
      </w:r>
      <w:r w:rsidRPr="00383AA2">
        <w:rPr>
          <w:rFonts w:eastAsia="Times New Roman" w:cstheme="minorHAnsi"/>
          <w:color w:val="000000" w:themeColor="text1"/>
        </w:rPr>
        <w:t xml:space="preserve">D. David, A. </w:t>
      </w:r>
      <w:proofErr w:type="spellStart"/>
      <w:r w:rsidRPr="00383AA2">
        <w:rPr>
          <w:rFonts w:eastAsia="Times New Roman" w:cstheme="minorHAnsi"/>
          <w:color w:val="000000" w:themeColor="text1"/>
        </w:rPr>
        <w:t>Crinejo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;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Argentinean SCC,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Fundación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IBIS, Buenos Aires</w:t>
      </w:r>
      <w:r w:rsidRPr="00383AA2">
        <w:rPr>
          <w:rFonts w:eastAsia="Times New Roman" w:cstheme="minorHAnsi"/>
          <w:color w:val="000000" w:themeColor="text1"/>
        </w:rPr>
        <w:t xml:space="preserve">: G. Rodriguez-Loria, L. </w:t>
      </w:r>
      <w:proofErr w:type="spellStart"/>
      <w:r w:rsidRPr="00383AA2">
        <w:rPr>
          <w:rFonts w:eastAsia="Times New Roman" w:cstheme="minorHAnsi"/>
          <w:color w:val="000000" w:themeColor="text1"/>
        </w:rPr>
        <w:t>Doldan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A. </w:t>
      </w:r>
      <w:proofErr w:type="spellStart"/>
      <w:r w:rsidRPr="00383AA2">
        <w:rPr>
          <w:rFonts w:eastAsia="Times New Roman" w:cstheme="minorHAnsi"/>
          <w:color w:val="000000" w:themeColor="text1"/>
        </w:rPr>
        <w:t>Moricz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I. </w:t>
      </w:r>
      <w:proofErr w:type="spellStart"/>
      <w:r w:rsidRPr="00383AA2">
        <w:rPr>
          <w:rFonts w:eastAsia="Times New Roman" w:cstheme="minorHAnsi"/>
          <w:color w:val="000000" w:themeColor="text1"/>
        </w:rPr>
        <w:t>Otegui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I. Lanusse. </w:t>
      </w:r>
    </w:p>
    <w:p w14:paraId="0378DADA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Australia (J. Hoy): </w:t>
      </w:r>
      <w:r w:rsidRPr="00383AA2">
        <w:rPr>
          <w:rFonts w:eastAsia="Times New Roman" w:cstheme="minorHAnsi"/>
          <w:i/>
          <w:iCs/>
          <w:color w:val="000000" w:themeColor="text1"/>
        </w:rPr>
        <w:t>Burwood Road General Practice, Burwood, VIC</w:t>
      </w:r>
      <w:r w:rsidRPr="00383AA2">
        <w:rPr>
          <w:rFonts w:eastAsia="Times New Roman" w:cstheme="minorHAnsi"/>
          <w:color w:val="000000" w:themeColor="text1"/>
        </w:rPr>
        <w:t xml:space="preserve">: N. </w:t>
      </w:r>
      <w:proofErr w:type="spellStart"/>
      <w:r w:rsidRPr="00383AA2">
        <w:rPr>
          <w:rFonts w:eastAsia="Times New Roman" w:cstheme="minorHAnsi"/>
          <w:color w:val="000000" w:themeColor="text1"/>
        </w:rPr>
        <w:t>Doong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S. Hewitt; </w:t>
      </w:r>
      <w:r w:rsidRPr="00383AA2">
        <w:rPr>
          <w:rFonts w:eastAsia="Times New Roman" w:cstheme="minorHAnsi"/>
          <w:i/>
          <w:iCs/>
          <w:color w:val="000000" w:themeColor="text1"/>
        </w:rPr>
        <w:t>Centre Clinic, St Kilda, VIC</w:t>
      </w:r>
      <w:r w:rsidRPr="00383AA2">
        <w:rPr>
          <w:rFonts w:eastAsia="Times New Roman" w:cstheme="minorHAnsi"/>
          <w:color w:val="000000" w:themeColor="text1"/>
        </w:rPr>
        <w:t xml:space="preserve">: B.K. Tee;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East Sydney Doctors, Darlinghurst, NSW: </w:t>
      </w:r>
      <w:r w:rsidRPr="00383AA2">
        <w:rPr>
          <w:rFonts w:eastAsia="Times New Roman" w:cstheme="minorHAnsi"/>
          <w:color w:val="000000" w:themeColor="text1"/>
        </w:rPr>
        <w:t xml:space="preserve">D. Baker, E. Odgers; </w:t>
      </w:r>
      <w:r w:rsidRPr="00383AA2">
        <w:rPr>
          <w:rFonts w:eastAsia="Times New Roman" w:cstheme="minorHAnsi"/>
          <w:i/>
          <w:iCs/>
          <w:color w:val="000000" w:themeColor="text1"/>
        </w:rPr>
        <w:t>Holdsworth House Medical Practice, Darlinghurst, NSW</w:t>
      </w:r>
      <w:r w:rsidRPr="00383AA2">
        <w:rPr>
          <w:rFonts w:eastAsia="Times New Roman" w:cstheme="minorHAnsi"/>
          <w:color w:val="000000" w:themeColor="text1"/>
        </w:rPr>
        <w:t xml:space="preserve">: S. Agrawal, M. Bloch; </w:t>
      </w:r>
      <w:r w:rsidRPr="00383AA2">
        <w:rPr>
          <w:rFonts w:eastAsia="Times New Roman" w:cstheme="minorHAnsi"/>
          <w:i/>
          <w:iCs/>
          <w:color w:val="000000" w:themeColor="text1"/>
        </w:rPr>
        <w:t>Melbourne Sexual Health Centre, Carlton, VIC</w:t>
      </w:r>
      <w:r w:rsidRPr="00383AA2">
        <w:rPr>
          <w:rFonts w:eastAsia="Times New Roman" w:cstheme="minorHAnsi"/>
          <w:color w:val="000000" w:themeColor="text1"/>
        </w:rPr>
        <w:t xml:space="preserve">: T.R.H. Read, S.J. Kent;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Prahran Market Clinic, Prahran, VIC: </w:t>
      </w:r>
      <w:r w:rsidRPr="00383AA2">
        <w:rPr>
          <w:rFonts w:eastAsia="Times New Roman" w:cstheme="minorHAnsi"/>
          <w:color w:val="000000" w:themeColor="text1"/>
        </w:rPr>
        <w:t xml:space="preserve">H. Lau, N. Roth; </w:t>
      </w:r>
      <w:r w:rsidRPr="00383AA2">
        <w:rPr>
          <w:rFonts w:eastAsia="Times New Roman" w:cstheme="minorHAnsi"/>
          <w:i/>
          <w:iCs/>
          <w:color w:val="000000" w:themeColor="text1"/>
        </w:rPr>
        <w:t>Royal Adelaide Hospital, Adelaide, SA</w:t>
      </w:r>
      <w:r w:rsidRPr="00383AA2">
        <w:rPr>
          <w:rFonts w:eastAsia="Times New Roman" w:cstheme="minorHAnsi"/>
          <w:color w:val="000000" w:themeColor="text1"/>
        </w:rPr>
        <w:t xml:space="preserve">: L. Daly, D. Shaw; </w:t>
      </w:r>
      <w:r w:rsidRPr="00383AA2">
        <w:rPr>
          <w:rFonts w:eastAsia="Times New Roman" w:cstheme="minorHAnsi"/>
          <w:i/>
          <w:iCs/>
          <w:color w:val="000000" w:themeColor="text1"/>
        </w:rPr>
        <w:t>Royal Perth Hospital, Perth, WA</w:t>
      </w:r>
      <w:r w:rsidRPr="00383AA2">
        <w:rPr>
          <w:rFonts w:eastAsia="Times New Roman" w:cstheme="minorHAnsi"/>
          <w:color w:val="000000" w:themeColor="text1"/>
        </w:rPr>
        <w:t xml:space="preserve">: M. French, J. Robinson; </w:t>
      </w:r>
      <w:r w:rsidRPr="00383AA2">
        <w:rPr>
          <w:rFonts w:eastAsia="Times New Roman" w:cstheme="minorHAnsi"/>
          <w:i/>
          <w:iCs/>
          <w:color w:val="000000" w:themeColor="text1"/>
        </w:rPr>
        <w:t>Sexual Health &amp; HIV Service - Clinic 2, Brisbane, QLD</w:t>
      </w:r>
      <w:r w:rsidRPr="00383AA2">
        <w:rPr>
          <w:rFonts w:eastAsia="Times New Roman" w:cstheme="minorHAnsi"/>
          <w:color w:val="000000" w:themeColor="text1"/>
        </w:rPr>
        <w:t xml:space="preserve">: M. Kelly, D. Rowling; </w:t>
      </w:r>
      <w:r w:rsidRPr="00383AA2">
        <w:rPr>
          <w:rFonts w:eastAsia="Times New Roman" w:cstheme="minorHAnsi"/>
          <w:i/>
          <w:iCs/>
          <w:color w:val="000000" w:themeColor="text1"/>
        </w:rPr>
        <w:t>St Vincent's Hospital, Fitzroy, VIC</w:t>
      </w:r>
      <w:r w:rsidRPr="00383AA2">
        <w:rPr>
          <w:rFonts w:eastAsia="Times New Roman" w:cstheme="minorHAnsi"/>
          <w:color w:val="000000" w:themeColor="text1"/>
        </w:rPr>
        <w:t xml:space="preserve">: D.A. Cooper, A. J. Kelleher; </w:t>
      </w:r>
      <w:r w:rsidRPr="00383AA2">
        <w:rPr>
          <w:rFonts w:eastAsia="Times New Roman" w:cstheme="minorHAnsi"/>
          <w:i/>
          <w:iCs/>
          <w:color w:val="000000" w:themeColor="text1"/>
        </w:rPr>
        <w:t>Taylor Square Private Clinic, Surry Hills, NSW</w:t>
      </w:r>
      <w:r w:rsidRPr="00383AA2">
        <w:rPr>
          <w:rFonts w:eastAsia="Times New Roman" w:cstheme="minorHAnsi"/>
          <w:color w:val="000000" w:themeColor="text1"/>
        </w:rPr>
        <w:t xml:space="preserve">: C. Pell, S. Dinning; </w:t>
      </w:r>
      <w:r w:rsidRPr="00383AA2">
        <w:rPr>
          <w:rFonts w:eastAsia="Times New Roman" w:cstheme="minorHAnsi"/>
          <w:i/>
          <w:iCs/>
          <w:color w:val="000000" w:themeColor="text1"/>
        </w:rPr>
        <w:t>The Alfred Hospital, Melbourne, VIC</w:t>
      </w:r>
      <w:r w:rsidRPr="00383AA2">
        <w:rPr>
          <w:rFonts w:eastAsia="Times New Roman" w:cstheme="minorHAnsi"/>
          <w:color w:val="000000" w:themeColor="text1"/>
        </w:rPr>
        <w:t xml:space="preserve">: J. Hoy, J. Costa;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Westmead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Hospital,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Westmead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>, NSW</w:t>
      </w:r>
      <w:r w:rsidRPr="00383AA2">
        <w:rPr>
          <w:rFonts w:eastAsia="Times New Roman" w:cstheme="minorHAnsi"/>
          <w:color w:val="000000" w:themeColor="text1"/>
        </w:rPr>
        <w:t xml:space="preserve">: D.E. Dwyer, P. King. </w:t>
      </w:r>
    </w:p>
    <w:p w14:paraId="4E709504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Austria (A. Rieger):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Otto-Wagner-Spital SMZ /Baumgartner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Hoehe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>, Vienna</w:t>
      </w:r>
      <w:r w:rsidRPr="00383AA2">
        <w:rPr>
          <w:rFonts w:eastAsia="Times New Roman" w:cstheme="minorHAnsi"/>
          <w:color w:val="000000" w:themeColor="text1"/>
        </w:rPr>
        <w:t xml:space="preserve">: N. Vetter; B. </w:t>
      </w:r>
      <w:proofErr w:type="spellStart"/>
      <w:r w:rsidRPr="00383AA2">
        <w:rPr>
          <w:rFonts w:eastAsia="Times New Roman" w:cstheme="minorHAnsi"/>
          <w:color w:val="000000" w:themeColor="text1"/>
        </w:rPr>
        <w:t>Schmied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; </w:t>
      </w:r>
      <w:r w:rsidRPr="00383AA2">
        <w:rPr>
          <w:rFonts w:eastAsia="Times New Roman" w:cstheme="minorHAnsi"/>
          <w:i/>
          <w:iCs/>
          <w:color w:val="000000" w:themeColor="text1"/>
        </w:rPr>
        <w:t>University Vienna General Hospital, Vienna</w:t>
      </w:r>
      <w:r w:rsidRPr="00383AA2">
        <w:rPr>
          <w:rFonts w:eastAsia="Times New Roman" w:cstheme="minorHAnsi"/>
          <w:color w:val="000000" w:themeColor="text1"/>
        </w:rPr>
        <w:t xml:space="preserve">: A. Rieger, V.R. </w:t>
      </w:r>
      <w:proofErr w:type="spellStart"/>
      <w:r w:rsidRPr="00383AA2">
        <w:rPr>
          <w:rFonts w:eastAsia="Times New Roman" w:cstheme="minorHAnsi"/>
          <w:color w:val="000000" w:themeColor="text1"/>
        </w:rPr>
        <w:t>Touzeau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. </w:t>
      </w:r>
    </w:p>
    <w:p w14:paraId="5011A0A8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Belgium (S. de Witt):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Centre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Hospitalier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Universitaire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St. Pierre (C.H.U. St. Pierre), Brussels</w:t>
      </w:r>
      <w:r w:rsidRPr="00383AA2">
        <w:rPr>
          <w:rFonts w:eastAsia="Times New Roman" w:cstheme="minorHAnsi"/>
          <w:color w:val="000000" w:themeColor="text1"/>
        </w:rPr>
        <w:t xml:space="preserve">: S. de Witt, N. </w:t>
      </w:r>
      <w:proofErr w:type="spellStart"/>
      <w:r w:rsidRPr="00383AA2">
        <w:rPr>
          <w:rFonts w:eastAsia="Times New Roman" w:cstheme="minorHAnsi"/>
          <w:color w:val="000000" w:themeColor="text1"/>
        </w:rPr>
        <w:t>Clumeck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K. </w:t>
      </w:r>
      <w:proofErr w:type="spellStart"/>
      <w:r w:rsidRPr="00383AA2">
        <w:rPr>
          <w:rFonts w:eastAsia="Times New Roman" w:cstheme="minorHAnsi"/>
          <w:color w:val="000000" w:themeColor="text1"/>
        </w:rPr>
        <w:t>Kabeya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; </w:t>
      </w:r>
      <w:r w:rsidRPr="00383AA2">
        <w:rPr>
          <w:rFonts w:eastAsia="Times New Roman" w:cstheme="minorHAnsi"/>
          <w:i/>
          <w:iCs/>
          <w:color w:val="000000" w:themeColor="text1"/>
        </w:rPr>
        <w:t>Institute of Tropical Medicine, Antwerp</w:t>
      </w:r>
      <w:r w:rsidRPr="00383AA2">
        <w:rPr>
          <w:rFonts w:eastAsia="Times New Roman" w:cstheme="minorHAnsi"/>
          <w:color w:val="000000" w:themeColor="text1"/>
        </w:rPr>
        <w:t xml:space="preserve">: E. Cleve, E. Florence, L. van Petersen;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Universitair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Ziekenhuis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Gasthuisberg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>, Leuven</w:t>
      </w:r>
      <w:r w:rsidRPr="00383AA2">
        <w:rPr>
          <w:rFonts w:eastAsia="Times New Roman" w:cstheme="minorHAnsi"/>
          <w:color w:val="000000" w:themeColor="text1"/>
        </w:rPr>
        <w:t xml:space="preserve">: H. </w:t>
      </w:r>
      <w:proofErr w:type="spellStart"/>
      <w:r w:rsidRPr="00383AA2">
        <w:rPr>
          <w:rFonts w:eastAsia="Times New Roman" w:cstheme="minorHAnsi"/>
          <w:color w:val="000000" w:themeColor="text1"/>
        </w:rPr>
        <w:t>Ceunen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E.H. van </w:t>
      </w:r>
      <w:proofErr w:type="spellStart"/>
      <w:r w:rsidRPr="00383AA2">
        <w:rPr>
          <w:rFonts w:eastAsia="Times New Roman" w:cstheme="minorHAnsi"/>
          <w:color w:val="000000" w:themeColor="text1"/>
        </w:rPr>
        <w:t>Wijngaerden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;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Universitaire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Ziekenhuizen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Gent, Gent: </w:t>
      </w:r>
      <w:r w:rsidRPr="00383AA2">
        <w:rPr>
          <w:rFonts w:eastAsia="Times New Roman" w:cstheme="minorHAnsi"/>
          <w:color w:val="000000" w:themeColor="text1"/>
        </w:rPr>
        <w:t xml:space="preserve">T. James, L. </w:t>
      </w:r>
      <w:proofErr w:type="spellStart"/>
      <w:r w:rsidRPr="00383AA2">
        <w:rPr>
          <w:rFonts w:eastAsia="Times New Roman" w:cstheme="minorHAnsi"/>
          <w:color w:val="000000" w:themeColor="text1"/>
        </w:rPr>
        <w:t>Vandekerckhove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. </w:t>
      </w:r>
    </w:p>
    <w:p w14:paraId="4F4D1D94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Brazil (L.C. Pereira Jr., M. Schechter):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Ambulatório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de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Imunodeficiências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(LIM-56), Sao Paulo, SP</w:t>
      </w:r>
      <w:r w:rsidRPr="00383AA2">
        <w:rPr>
          <w:rFonts w:eastAsia="Times New Roman" w:cstheme="minorHAnsi"/>
          <w:color w:val="000000" w:themeColor="text1"/>
        </w:rPr>
        <w:t xml:space="preserve">: J. </w:t>
      </w:r>
      <w:proofErr w:type="spellStart"/>
      <w:r w:rsidRPr="00383AA2">
        <w:rPr>
          <w:rFonts w:eastAsia="Times New Roman" w:cstheme="minorHAnsi"/>
          <w:color w:val="000000" w:themeColor="text1"/>
        </w:rPr>
        <w:t>Casseb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E. </w:t>
      </w:r>
      <w:proofErr w:type="spellStart"/>
      <w:r w:rsidRPr="00383AA2">
        <w:rPr>
          <w:rFonts w:eastAsia="Times New Roman" w:cstheme="minorHAnsi"/>
          <w:color w:val="000000" w:themeColor="text1"/>
        </w:rPr>
        <w:t>Constantinov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M.A. Monteiro;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Center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for ID at UFES, Vitoria, ES</w:t>
      </w:r>
      <w:r w:rsidRPr="00383AA2">
        <w:rPr>
          <w:rFonts w:eastAsia="Times New Roman" w:cstheme="minorHAnsi"/>
          <w:color w:val="000000" w:themeColor="text1"/>
        </w:rPr>
        <w:t xml:space="preserve">: L.N. </w:t>
      </w:r>
      <w:proofErr w:type="spellStart"/>
      <w:r w:rsidRPr="00383AA2">
        <w:rPr>
          <w:rFonts w:eastAsia="Times New Roman" w:cstheme="minorHAnsi"/>
          <w:color w:val="000000" w:themeColor="text1"/>
        </w:rPr>
        <w:t>Passos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T. Reuter;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Centro de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Referência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e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Treinamento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DST/AIDS, Sao Paulo, SP</w:t>
      </w:r>
      <w:r w:rsidRPr="00383AA2">
        <w:rPr>
          <w:rFonts w:eastAsia="Times New Roman" w:cstheme="minorHAnsi"/>
          <w:color w:val="000000" w:themeColor="text1"/>
        </w:rPr>
        <w:t xml:space="preserve">: S.T. Leme, J.V.R. </w:t>
      </w:r>
      <w:proofErr w:type="spellStart"/>
      <w:r w:rsidRPr="00383AA2">
        <w:rPr>
          <w:rFonts w:eastAsia="Times New Roman" w:cstheme="minorHAnsi"/>
          <w:color w:val="000000" w:themeColor="text1"/>
        </w:rPr>
        <w:t>Madruga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R.S. Nogueira; </w:t>
      </w:r>
      <w:r w:rsidRPr="00383AA2">
        <w:rPr>
          <w:rFonts w:eastAsia="Times New Roman" w:cstheme="minorHAnsi"/>
          <w:i/>
          <w:iCs/>
          <w:color w:val="000000" w:themeColor="text1"/>
        </w:rPr>
        <w:t>Hospital Escola Sao Francisco de Assis, Rio de Janeiro, RJ</w:t>
      </w:r>
      <w:r w:rsidRPr="00383AA2">
        <w:rPr>
          <w:rFonts w:eastAsia="Times New Roman" w:cstheme="minorHAnsi"/>
          <w:color w:val="000000" w:themeColor="text1"/>
        </w:rPr>
        <w:t xml:space="preserve">: M. Barbosa Souza, C. </w:t>
      </w:r>
      <w:proofErr w:type="spellStart"/>
      <w:r w:rsidRPr="00383AA2">
        <w:rPr>
          <w:rFonts w:eastAsia="Times New Roman" w:cstheme="minorHAnsi"/>
          <w:color w:val="000000" w:themeColor="text1"/>
        </w:rPr>
        <w:t>Beppu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 Yoshida, M. Dias Costa;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Instituto de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Infectologia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Emilio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Ribas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>, Sao Paulo, SP</w:t>
      </w:r>
      <w:r w:rsidRPr="00383AA2">
        <w:rPr>
          <w:rFonts w:eastAsia="Times New Roman" w:cstheme="minorHAnsi"/>
          <w:color w:val="000000" w:themeColor="text1"/>
        </w:rPr>
        <w:t xml:space="preserve">: R. Castro, </w:t>
      </w:r>
      <w:proofErr w:type="spellStart"/>
      <w:r w:rsidRPr="00383AA2">
        <w:rPr>
          <w:rFonts w:eastAsia="Times New Roman" w:cstheme="minorHAnsi"/>
          <w:color w:val="000000" w:themeColor="text1"/>
        </w:rPr>
        <w:t>R.Cruz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S. Ito, T.N. Lobato Souza;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Instituto FIOCRUZ, Rio de Janeiro, RJ: </w:t>
      </w:r>
      <w:r w:rsidRPr="00383AA2">
        <w:rPr>
          <w:rFonts w:eastAsia="Times New Roman" w:cstheme="minorHAnsi"/>
          <w:color w:val="000000" w:themeColor="text1"/>
        </w:rPr>
        <w:t xml:space="preserve">B. </w:t>
      </w:r>
      <w:proofErr w:type="spellStart"/>
      <w:r w:rsidRPr="00383AA2">
        <w:rPr>
          <w:rFonts w:eastAsia="Times New Roman" w:cstheme="minorHAnsi"/>
          <w:color w:val="000000" w:themeColor="text1"/>
        </w:rPr>
        <w:t>Grinsztejn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V.G. Veloso, S. Wagner Cardoso;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SEI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Serviços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Especializados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em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Infectología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LTDA, Salvador, Bahia</w:t>
      </w:r>
      <w:r w:rsidRPr="00383AA2">
        <w:rPr>
          <w:rFonts w:eastAsia="Times New Roman" w:cstheme="minorHAnsi"/>
          <w:color w:val="000000" w:themeColor="text1"/>
        </w:rPr>
        <w:t xml:space="preserve">: F. Bahia, C. </w:t>
      </w:r>
      <w:proofErr w:type="spellStart"/>
      <w:r w:rsidRPr="00383AA2">
        <w:rPr>
          <w:rFonts w:eastAsia="Times New Roman" w:cstheme="minorHAnsi"/>
          <w:color w:val="000000" w:themeColor="text1"/>
        </w:rPr>
        <w:t>Brites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J. Correia. </w:t>
      </w:r>
    </w:p>
    <w:p w14:paraId="5C749AB8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lastRenderedPageBreak/>
        <w:t xml:space="preserve">Chile (M.J. Wolff):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Fundación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Arriarán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>, Santiago</w:t>
      </w:r>
      <w:r w:rsidRPr="00383AA2">
        <w:rPr>
          <w:rFonts w:eastAsia="Times New Roman" w:cstheme="minorHAnsi"/>
          <w:color w:val="000000" w:themeColor="text1"/>
        </w:rPr>
        <w:t xml:space="preserve">: M. Wolff, R. Northland, C. </w:t>
      </w:r>
      <w:proofErr w:type="spellStart"/>
      <w:r w:rsidRPr="00383AA2">
        <w:rPr>
          <w:rFonts w:eastAsia="Times New Roman" w:cstheme="minorHAnsi"/>
          <w:color w:val="000000" w:themeColor="text1"/>
        </w:rPr>
        <w:t>Cortés</w:t>
      </w:r>
      <w:proofErr w:type="spellEnd"/>
      <w:r w:rsidRPr="00383AA2">
        <w:rPr>
          <w:rFonts w:eastAsia="Times New Roman" w:cstheme="minorHAnsi"/>
          <w:color w:val="000000" w:themeColor="text1"/>
        </w:rPr>
        <w:t>.</w:t>
      </w:r>
      <w:r w:rsidRPr="00383AA2">
        <w:rPr>
          <w:rFonts w:eastAsia="Times New Roman" w:cstheme="minorHAnsi"/>
          <w:color w:val="000000" w:themeColor="text1"/>
        </w:rPr>
        <w:br/>
        <w:t xml:space="preserve">Czech Republic (D. </w:t>
      </w:r>
      <w:proofErr w:type="spellStart"/>
      <w:r w:rsidRPr="00383AA2">
        <w:rPr>
          <w:rFonts w:eastAsia="Times New Roman" w:cstheme="minorHAnsi"/>
          <w:color w:val="000000" w:themeColor="text1"/>
        </w:rPr>
        <w:t>Sedlacek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):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Faculty Hospital Na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Bulovce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, Prague: </w:t>
      </w:r>
      <w:r w:rsidRPr="00383AA2">
        <w:rPr>
          <w:rFonts w:eastAsia="Times New Roman" w:cstheme="minorHAnsi"/>
          <w:color w:val="000000" w:themeColor="text1"/>
        </w:rPr>
        <w:t xml:space="preserve">D. </w:t>
      </w:r>
      <w:proofErr w:type="spellStart"/>
      <w:r w:rsidRPr="00383AA2">
        <w:rPr>
          <w:rFonts w:eastAsia="Times New Roman" w:cstheme="minorHAnsi"/>
          <w:color w:val="000000" w:themeColor="text1"/>
        </w:rPr>
        <w:t>Jilich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; </w:t>
      </w:r>
      <w:r w:rsidRPr="00383AA2">
        <w:rPr>
          <w:rFonts w:eastAsia="Times New Roman" w:cstheme="minorHAnsi"/>
          <w:i/>
          <w:iCs/>
          <w:color w:val="000000" w:themeColor="text1"/>
        </w:rPr>
        <w:t xml:space="preserve">University Hospital Plzen, </w:t>
      </w:r>
    </w:p>
    <w:p w14:paraId="00606A87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i/>
          <w:iCs/>
          <w:color w:val="000000" w:themeColor="text1"/>
        </w:rPr>
        <w:t>Plzen</w:t>
      </w:r>
      <w:r w:rsidRPr="00383AA2">
        <w:rPr>
          <w:rFonts w:eastAsia="Times New Roman" w:cstheme="minorHAnsi"/>
          <w:color w:val="000000" w:themeColor="text1"/>
        </w:rPr>
        <w:t xml:space="preserve">: D. </w:t>
      </w:r>
      <w:proofErr w:type="spellStart"/>
      <w:r w:rsidRPr="00383AA2">
        <w:rPr>
          <w:rFonts w:eastAsia="Times New Roman" w:cstheme="minorHAnsi"/>
          <w:color w:val="000000" w:themeColor="text1"/>
        </w:rPr>
        <w:t>Sedlacek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. </w:t>
      </w:r>
    </w:p>
    <w:p w14:paraId="0DE35CD1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</w:rPr>
        <w:t xml:space="preserve">Denmark (J. </w:t>
      </w:r>
      <w:proofErr w:type="spellStart"/>
      <w:r w:rsidRPr="00383AA2">
        <w:rPr>
          <w:rFonts w:eastAsia="Times New Roman" w:cstheme="minorHAnsi"/>
          <w:color w:val="000000" w:themeColor="text1"/>
        </w:rPr>
        <w:t>Gerstoft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): </w:t>
      </w:r>
      <w:r w:rsidRPr="00383AA2">
        <w:rPr>
          <w:rFonts w:eastAsia="Times New Roman" w:cstheme="minorHAnsi"/>
          <w:i/>
          <w:iCs/>
          <w:color w:val="000000" w:themeColor="text1"/>
        </w:rPr>
        <w:t>Hvidovre University Hospital, Hvidovre</w:t>
      </w:r>
      <w:r w:rsidRPr="00383AA2">
        <w:rPr>
          <w:rFonts w:eastAsia="Times New Roman" w:cstheme="minorHAnsi"/>
          <w:color w:val="000000" w:themeColor="text1"/>
        </w:rPr>
        <w:t xml:space="preserve">: P. Collins, L. </w:t>
      </w:r>
      <w:proofErr w:type="spellStart"/>
      <w:r w:rsidRPr="00383AA2">
        <w:rPr>
          <w:rFonts w:eastAsia="Times New Roman" w:cstheme="minorHAnsi"/>
          <w:color w:val="000000" w:themeColor="text1"/>
        </w:rPr>
        <w:t>Mathiesen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; </w:t>
      </w:r>
      <w:r w:rsidRPr="00383AA2">
        <w:rPr>
          <w:rFonts w:eastAsia="Times New Roman" w:cstheme="minorHAnsi"/>
          <w:i/>
          <w:iCs/>
          <w:color w:val="000000" w:themeColor="text1"/>
        </w:rPr>
        <w:t>Odense University Hospital, Odense</w:t>
      </w:r>
      <w:r w:rsidRPr="00383AA2">
        <w:rPr>
          <w:rFonts w:eastAsia="Times New Roman" w:cstheme="minorHAnsi"/>
          <w:color w:val="000000" w:themeColor="text1"/>
        </w:rPr>
        <w:t xml:space="preserve">: L. </w:t>
      </w:r>
      <w:proofErr w:type="spellStart"/>
      <w:r w:rsidRPr="00383AA2">
        <w:rPr>
          <w:rFonts w:eastAsia="Times New Roman" w:cstheme="minorHAnsi"/>
          <w:color w:val="000000" w:themeColor="text1"/>
        </w:rPr>
        <w:t>Hergens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C. Pedersen;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Rigshospitalet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>, Copenhagen</w:t>
      </w:r>
      <w:r w:rsidRPr="00383AA2">
        <w:rPr>
          <w:rFonts w:eastAsia="Times New Roman" w:cstheme="minorHAnsi"/>
          <w:color w:val="000000" w:themeColor="text1"/>
        </w:rPr>
        <w:t xml:space="preserve">: J. </w:t>
      </w:r>
      <w:proofErr w:type="spellStart"/>
      <w:r w:rsidRPr="00383AA2">
        <w:rPr>
          <w:rFonts w:eastAsia="Times New Roman" w:cstheme="minorHAnsi"/>
          <w:color w:val="000000" w:themeColor="text1"/>
        </w:rPr>
        <w:t>Gerstoft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L.P. Jensen;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Århus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Universitetshospital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,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Skejby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</w:rPr>
        <w:t xml:space="preserve">,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</w:rPr>
        <w:t>Århus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: I.R. </w:t>
      </w:r>
      <w:proofErr w:type="spellStart"/>
      <w:r w:rsidRPr="00383AA2">
        <w:rPr>
          <w:rFonts w:eastAsia="Times New Roman" w:cstheme="minorHAnsi"/>
          <w:color w:val="000000" w:themeColor="text1"/>
        </w:rPr>
        <w:t>Lofthiem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, L. </w:t>
      </w:r>
      <w:proofErr w:type="spellStart"/>
      <w:r w:rsidRPr="00383AA2">
        <w:rPr>
          <w:rFonts w:eastAsia="Times New Roman" w:cstheme="minorHAnsi"/>
          <w:color w:val="000000" w:themeColor="text1"/>
        </w:rPr>
        <w:t>Østergaard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. </w:t>
      </w:r>
    </w:p>
    <w:p w14:paraId="666C7200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sv-SE"/>
        </w:rPr>
      </w:pPr>
      <w:r w:rsidRPr="00383AA2">
        <w:rPr>
          <w:rFonts w:eastAsia="Times New Roman" w:cstheme="minorHAnsi"/>
          <w:color w:val="000000" w:themeColor="text1"/>
        </w:rPr>
        <w:t xml:space="preserve">Estonia (K. </w:t>
      </w:r>
      <w:proofErr w:type="spellStart"/>
      <w:r w:rsidRPr="00383AA2">
        <w:rPr>
          <w:rFonts w:eastAsia="Times New Roman" w:cstheme="minorHAnsi"/>
          <w:color w:val="000000" w:themeColor="text1"/>
        </w:rPr>
        <w:t>Zilmer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): </w:t>
      </w:r>
      <w:r w:rsidRPr="00383AA2">
        <w:rPr>
          <w:rFonts w:eastAsia="Times New Roman" w:cstheme="minorHAnsi"/>
          <w:i/>
          <w:iCs/>
          <w:color w:val="000000" w:themeColor="text1"/>
        </w:rPr>
        <w:t>West Tallinn Central Hospital Infectious Diseases, Tallinn</w:t>
      </w:r>
      <w:r w:rsidRPr="00383AA2">
        <w:rPr>
          <w:rFonts w:eastAsia="Times New Roman" w:cstheme="minorHAnsi"/>
          <w:color w:val="000000" w:themeColor="text1"/>
        </w:rPr>
        <w:t xml:space="preserve">: K. </w:t>
      </w:r>
      <w:proofErr w:type="spellStart"/>
      <w:r w:rsidRPr="00383AA2">
        <w:rPr>
          <w:rFonts w:eastAsia="Times New Roman" w:cstheme="minorHAnsi"/>
          <w:color w:val="000000" w:themeColor="text1"/>
        </w:rPr>
        <w:t>Zilmer</w:t>
      </w:r>
      <w:proofErr w:type="spellEnd"/>
      <w:r w:rsidRPr="00383AA2">
        <w:rPr>
          <w:rFonts w:eastAsia="Times New Roman" w:cstheme="minorHAnsi"/>
          <w:color w:val="000000" w:themeColor="text1"/>
        </w:rPr>
        <w:t xml:space="preserve">. 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Finland (M. Ristola):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 xml:space="preserve">Helsinki University Central Hospital, Helsinki: 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M. Ristola, O. Debnam. </w:t>
      </w:r>
    </w:p>
    <w:p w14:paraId="695E5B6C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sv-SE"/>
        </w:rPr>
      </w:pPr>
      <w:r w:rsidRPr="00383AA2">
        <w:rPr>
          <w:rFonts w:eastAsia="Times New Roman" w:cstheme="minorHAnsi"/>
          <w:color w:val="000000" w:themeColor="text1"/>
          <w:lang w:val="sv-SE"/>
        </w:rPr>
        <w:t xml:space="preserve">France (B. Hoen):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CHU Côte de Nacre – Caen, Caen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R. Verdon, S. Dargere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CHU de Besançon - Hôpital Jean-Minjoz, Besancon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B. Hoen, C. Chirouze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Groupe Hospitalier Pitié-Salpêtrière, Paris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C. Katlama, M-A. Valantin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Hôpital Antoine Béclère, Clamart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F. Boue, I. Kansau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Hôpital de Bicêtre, Le Kremlin-Bicetre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C. Goujard, C. Chakvetadze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 xml:space="preserve">Hôpital Européen Georges Pompidou, Paris: 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L. Weiss, M Karmochkine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 xml:space="preserve">Hôpital Foch, Suresnes: 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D. Zucman, C. Majerholc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Hôpital Gustava Dron, Tourcoing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O.Robineau, R. Biekre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Hôpital Henri Mondor, Creteil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Y. Levy, J.D. Lelievre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Hôpital Hôtel Dieu, Paris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J.P. Viard, J Ghosn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Hôpital Saint-Antoine, Paris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J. Pacanowski, B. Lefebvre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Hôpital Saint-Louis, Paris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J.-M. Molina, L. Niedbalski, M. Previlon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 xml:space="preserve">French SCC, ANRS-Inserm SC10, Paris: 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J.P. Aboulker, C. Capitant, B. Lebas, N. Leturque, L. Meyer, E. Netzer. </w:t>
      </w:r>
    </w:p>
    <w:p w14:paraId="63E62017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sv-SE"/>
        </w:rPr>
      </w:pPr>
      <w:r w:rsidRPr="00383AA2">
        <w:rPr>
          <w:rFonts w:eastAsia="Times New Roman" w:cstheme="minorHAnsi"/>
          <w:color w:val="000000" w:themeColor="text1"/>
          <w:lang w:val="sv-SE"/>
        </w:rPr>
        <w:t xml:space="preserve">Germany (G. Fätkenheuer):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EPIMED, Berlin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K. Arastéh, T. Meier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 xml:space="preserve">Gemeinschaftspraxis Jessen-Jessen- Stein, Berlin: </w:t>
      </w:r>
      <w:r w:rsidRPr="00383AA2">
        <w:rPr>
          <w:rFonts w:eastAsia="Times New Roman" w:cstheme="minorHAnsi"/>
          <w:color w:val="000000" w:themeColor="text1"/>
          <w:lang w:val="sv-SE"/>
        </w:rPr>
        <w:t>C. Zedlack, H. Jessen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; ICH Study Center, Hamburg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S. Heesch, C. Hoffmann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Ifi - Studien und Projekte GmbH, Hamburg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A. Plettenberg, A. Stoehr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Johann Wolfgang Goethe - University Hospital, Frankfurt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G. Sarrach, C. Stephan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Klinik I für Innere Medizin der Universität zu Köln, Cologne</w:t>
      </w:r>
      <w:r w:rsidRPr="00383AA2">
        <w:rPr>
          <w:rFonts w:eastAsia="Times New Roman" w:cstheme="minorHAnsi"/>
          <w:color w:val="000000" w:themeColor="text1"/>
          <w:lang w:val="sv-SE"/>
        </w:rPr>
        <w:t>: G. Fätkenheuer, E. Thomas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; Klinikum der Universität München, Munich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J.R. Bogner, I. Ott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Klinikum Dortmund GmbH, Dortmund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M. Hower, C. Bachmann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Medizinische Hochschule Hannover, Hannover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M. Stoll, R. Bieder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Medizinische Universitätsklinik - Bonn, Bonn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J. Rockstroh, B. Becker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Universitätsklinikum Düsseldorf, Düsseldorf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B. Jensen, C. Feind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Universitätsklinikum Erlangen, Erlangen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E. Harrer, T. Harrer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Universitätsklinikum Essen, Essen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S. Esser, H. Wiehler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Universitätsklinikum Heidelberg, Heidelberg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M. Hartmann, R. Röger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Universitätsklinikum Regensburg, Regensburg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B. Salzberger, E. Jäger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Universitätsklinikum Würzburg, Würzburg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H. Klinker, G. Mark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Universitätsklinikum, Hamburg-Eppendorf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J. van Lunzen, N. Zerche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German SSC, Johann Wolfgang Goethe - University Hospital, Frankfurt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V. Müller, K. Tillman. </w:t>
      </w:r>
    </w:p>
    <w:p w14:paraId="0E69F4BD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sv-SE"/>
        </w:rPr>
      </w:pPr>
      <w:r w:rsidRPr="00383AA2">
        <w:rPr>
          <w:rFonts w:eastAsia="Times New Roman" w:cstheme="minorHAnsi"/>
          <w:color w:val="000000" w:themeColor="text1"/>
          <w:lang w:val="sv-SE"/>
        </w:rPr>
        <w:t xml:space="preserve">Greece (G. Touloumi):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AHEPA University Hospital, Thessaloniki Central Macedonia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S. Metallidis, O. Tsachouridou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Attikon University General Hospital, Athens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A. Papadopoulos, K. Protopapas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 xml:space="preserve">Evangelismos General Hospital, Athens: 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A. Skoutelis, V. Papastamopoulos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Hippokration University General Hospital of Athens, Athens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H. Sambatakou, I. Mariolis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Korgialenio-Benakio Hellenic Red Cross, Athens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M. K. Lazanas, M. Chini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Syngros Hospital, Athens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S. Kourkounti, V. Paparizos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Greek SCC, National Kapodistrian University of Athens, Athens</w:t>
      </w:r>
      <w:r w:rsidRPr="00383AA2">
        <w:rPr>
          <w:rFonts w:eastAsia="Times New Roman" w:cstheme="minorHAnsi"/>
          <w:color w:val="000000" w:themeColor="text1"/>
          <w:lang w:val="sv-SE"/>
        </w:rPr>
        <w:t>: G. Touloumi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 xml:space="preserve">, V. Gioukari, O. Anagnostou. </w:t>
      </w:r>
    </w:p>
    <w:p w14:paraId="11DEBD19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sv-SE"/>
        </w:rPr>
      </w:pP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lastRenderedPageBreak/>
        <w:t xml:space="preserve">India: Institute of Infectious Diseases, Pune Maharashtra: 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A. Chitalikar, S. Pujari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YRGCARE Medical Centre VHS, Chennai CRS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F. Beulah, N. Kumarasamy, S. Poongulali. </w:t>
      </w:r>
    </w:p>
    <w:p w14:paraId="290911AB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sv-SE"/>
        </w:rPr>
      </w:pPr>
      <w:r w:rsidRPr="00383AA2">
        <w:rPr>
          <w:rFonts w:eastAsia="Times New Roman" w:cstheme="minorHAnsi"/>
          <w:color w:val="000000" w:themeColor="text1"/>
          <w:lang w:val="sv-SE"/>
        </w:rPr>
        <w:t xml:space="preserve">Ireland (P. Mallon):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Mater Misericordiae University Hospital, Dublin</w:t>
      </w:r>
      <w:r w:rsidRPr="00383AA2">
        <w:rPr>
          <w:rFonts w:eastAsia="Times New Roman" w:cstheme="minorHAnsi"/>
          <w:color w:val="000000" w:themeColor="text1"/>
          <w:lang w:val="sv-SE"/>
        </w:rPr>
        <w:t>: P. Mallon, P. McGettrick.</w:t>
      </w:r>
    </w:p>
    <w:p w14:paraId="5BF79FB1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sv-SE"/>
        </w:rPr>
      </w:pPr>
      <w:r w:rsidRPr="00383AA2">
        <w:rPr>
          <w:rFonts w:eastAsia="Times New Roman" w:cstheme="minorHAnsi"/>
          <w:color w:val="000000" w:themeColor="text1"/>
          <w:lang w:val="sv-SE"/>
        </w:rPr>
        <w:t xml:space="preserve">Israel (E. Kedem):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Rambam Medical Center, Haifa</w:t>
      </w:r>
      <w:r w:rsidRPr="00383AA2">
        <w:rPr>
          <w:rFonts w:eastAsia="Times New Roman" w:cstheme="minorHAnsi"/>
          <w:color w:val="000000" w:themeColor="text1"/>
          <w:lang w:val="sv-SE"/>
        </w:rPr>
        <w:t xml:space="preserve">: E. Kedem, S. Pollack; </w:t>
      </w:r>
      <w:r w:rsidRPr="00383AA2">
        <w:rPr>
          <w:rFonts w:eastAsia="Times New Roman" w:cstheme="minorHAnsi"/>
          <w:i/>
          <w:iCs/>
          <w:color w:val="000000" w:themeColor="text1"/>
          <w:lang w:val="sv-SE"/>
        </w:rPr>
        <w:t>Tel Aviv Sourasky Medical Center, Tel Aviv</w:t>
      </w:r>
      <w:r w:rsidRPr="00383AA2">
        <w:rPr>
          <w:rFonts w:eastAsia="Times New Roman" w:cstheme="minorHAnsi"/>
          <w:color w:val="000000" w:themeColor="text1"/>
          <w:lang w:val="sv-SE"/>
        </w:rPr>
        <w:t>: D. Turner.</w:t>
      </w:r>
    </w:p>
    <w:p w14:paraId="45B62995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it-IT"/>
        </w:rPr>
      </w:pPr>
      <w:r w:rsidRPr="00383AA2">
        <w:rPr>
          <w:rFonts w:eastAsia="Times New Roman" w:cstheme="minorHAnsi"/>
          <w:color w:val="000000" w:themeColor="text1"/>
          <w:lang w:val="it-IT"/>
        </w:rPr>
        <w:t xml:space="preserve">Italy (G. Tambussi): </w:t>
      </w:r>
      <w:r w:rsidRPr="00383AA2">
        <w:rPr>
          <w:rFonts w:eastAsia="Times New Roman" w:cstheme="minorHAnsi"/>
          <w:i/>
          <w:iCs/>
          <w:color w:val="000000" w:themeColor="text1"/>
          <w:lang w:val="it-IT"/>
        </w:rPr>
        <w:t xml:space="preserve">Lazzaro Spallanzani IRCSS, Rome: </w:t>
      </w:r>
      <w:r w:rsidRPr="00383AA2">
        <w:rPr>
          <w:rFonts w:eastAsia="Times New Roman" w:cstheme="minorHAnsi"/>
          <w:color w:val="000000" w:themeColor="text1"/>
          <w:lang w:val="it-IT"/>
        </w:rPr>
        <w:t xml:space="preserve">A. Antinori, R. Libertone; </w:t>
      </w:r>
      <w:r w:rsidRPr="00383AA2">
        <w:rPr>
          <w:rFonts w:eastAsia="Times New Roman" w:cstheme="minorHAnsi"/>
          <w:i/>
          <w:iCs/>
          <w:color w:val="000000" w:themeColor="text1"/>
          <w:lang w:val="it-IT"/>
        </w:rPr>
        <w:t xml:space="preserve">Ospedale San Raffaele </w:t>
      </w:r>
    </w:p>
    <w:p w14:paraId="786622A0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it-IT"/>
        </w:rPr>
      </w:pPr>
      <w:r w:rsidRPr="00383AA2">
        <w:rPr>
          <w:rFonts w:eastAsia="Times New Roman" w:cstheme="minorHAnsi"/>
          <w:i/>
          <w:iCs/>
          <w:color w:val="000000" w:themeColor="text1"/>
          <w:lang w:val="it-IT"/>
        </w:rPr>
        <w:t>S.r.l., Milan</w:t>
      </w:r>
      <w:r w:rsidRPr="00383AA2">
        <w:rPr>
          <w:rFonts w:eastAsia="Times New Roman" w:cstheme="minorHAnsi"/>
          <w:color w:val="000000" w:themeColor="text1"/>
          <w:lang w:val="it-IT"/>
        </w:rPr>
        <w:t xml:space="preserve">: G. Tambussi, S. Nozza, M.R. Parisi. </w:t>
      </w:r>
    </w:p>
    <w:p w14:paraId="014B4ABE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it-IT"/>
        </w:rPr>
      </w:pPr>
      <w:r w:rsidRPr="00383AA2">
        <w:rPr>
          <w:rFonts w:eastAsia="Times New Roman" w:cstheme="minorHAnsi"/>
          <w:color w:val="000000" w:themeColor="text1"/>
          <w:lang w:val="it-IT"/>
        </w:rPr>
        <w:t xml:space="preserve">Luxembourg (T. Staub): </w:t>
      </w:r>
      <w:r w:rsidRPr="00383AA2">
        <w:rPr>
          <w:rFonts w:eastAsia="Times New Roman" w:cstheme="minorHAnsi"/>
          <w:i/>
          <w:iCs/>
          <w:color w:val="000000" w:themeColor="text1"/>
          <w:lang w:val="it-IT"/>
        </w:rPr>
        <w:t>Centre Hospitalier de Luxembourg, Luxembourg</w:t>
      </w:r>
      <w:r w:rsidRPr="00383AA2">
        <w:rPr>
          <w:rFonts w:eastAsia="Times New Roman" w:cstheme="minorHAnsi"/>
          <w:color w:val="000000" w:themeColor="text1"/>
          <w:lang w:val="it-IT"/>
        </w:rPr>
        <w:t xml:space="preserve">: T. Staub, C. Lieunard. </w:t>
      </w:r>
    </w:p>
    <w:p w14:paraId="407EFCD1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it-IT"/>
        </w:rPr>
      </w:pPr>
      <w:r w:rsidRPr="00383AA2">
        <w:rPr>
          <w:rFonts w:eastAsia="Times New Roman" w:cstheme="minorHAnsi"/>
          <w:color w:val="000000" w:themeColor="text1"/>
          <w:lang w:val="it-IT"/>
        </w:rPr>
        <w:t xml:space="preserve">Malaysia: </w:t>
      </w:r>
      <w:r w:rsidRPr="00383AA2">
        <w:rPr>
          <w:rFonts w:eastAsia="Times New Roman" w:cstheme="minorHAnsi"/>
          <w:i/>
          <w:iCs/>
          <w:color w:val="000000" w:themeColor="text1"/>
          <w:lang w:val="it-IT"/>
        </w:rPr>
        <w:t xml:space="preserve">University Malaya Medical Centre, Kuala Lumpur: </w:t>
      </w:r>
      <w:r w:rsidRPr="00383AA2">
        <w:rPr>
          <w:rFonts w:eastAsia="Times New Roman" w:cstheme="minorHAnsi"/>
          <w:color w:val="000000" w:themeColor="text1"/>
          <w:lang w:val="it-IT"/>
        </w:rPr>
        <w:t xml:space="preserve">R.I.S.R. Azwa. </w:t>
      </w:r>
    </w:p>
    <w:p w14:paraId="62B5B4B1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it-IT"/>
        </w:rPr>
      </w:pPr>
      <w:r w:rsidRPr="00383AA2">
        <w:rPr>
          <w:rFonts w:eastAsia="Times New Roman" w:cstheme="minorHAnsi"/>
          <w:color w:val="000000" w:themeColor="text1"/>
          <w:lang w:val="it-IT"/>
        </w:rPr>
        <w:t xml:space="preserve">Mali (S. Dao): </w:t>
      </w:r>
      <w:r w:rsidRPr="00383AA2">
        <w:rPr>
          <w:rFonts w:eastAsia="Times New Roman" w:cstheme="minorHAnsi"/>
          <w:i/>
          <w:iCs/>
          <w:color w:val="000000" w:themeColor="text1"/>
          <w:lang w:val="it-IT"/>
        </w:rPr>
        <w:t>SEREFO/ CESAC Mali, Bamako, Bamako</w:t>
      </w:r>
      <w:r w:rsidRPr="00383AA2">
        <w:rPr>
          <w:rFonts w:eastAsia="Times New Roman" w:cstheme="minorHAnsi"/>
          <w:color w:val="000000" w:themeColor="text1"/>
          <w:lang w:val="it-IT"/>
        </w:rPr>
        <w:t xml:space="preserve">: B. Baya, M. Cissé, D. Goita. </w:t>
      </w:r>
    </w:p>
    <w:p w14:paraId="6FE1DCA4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es-ES"/>
        </w:rPr>
      </w:pP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Mexico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: </w:t>
      </w:r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INCMNSZ (Instituto Nacional de Ciencias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Médicas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 y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Nutrición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), Tlalpan D.F.</w:t>
      </w:r>
      <w:r w:rsidRPr="00383AA2">
        <w:rPr>
          <w:rFonts w:eastAsia="Times New Roman" w:cstheme="minorHAnsi"/>
          <w:color w:val="000000" w:themeColor="text1"/>
          <w:lang w:val="es-ES"/>
        </w:rPr>
        <w:t xml:space="preserve">: J. Sierra-Madero, M.E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Zghaib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. </w:t>
      </w:r>
    </w:p>
    <w:p w14:paraId="46DA6076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es-ES"/>
        </w:rPr>
      </w:pP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Morocco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 (K.M. El Filali):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University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 Hospital Centre Ibn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Rochd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, Casablanca</w:t>
      </w:r>
      <w:r w:rsidRPr="00383AA2">
        <w:rPr>
          <w:rFonts w:eastAsia="Times New Roman" w:cstheme="minorHAnsi"/>
          <w:color w:val="000000" w:themeColor="text1"/>
          <w:lang w:val="es-ES"/>
        </w:rPr>
        <w:t xml:space="preserve">: K.M. El Filali, I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Erradey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, H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Himmich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. </w:t>
      </w:r>
    </w:p>
    <w:p w14:paraId="42B36376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es-ES"/>
        </w:rPr>
      </w:pPr>
      <w:r w:rsidRPr="00383AA2">
        <w:rPr>
          <w:rFonts w:eastAsia="Times New Roman" w:cstheme="minorHAnsi"/>
          <w:color w:val="000000" w:themeColor="text1"/>
          <w:lang w:val="es-ES"/>
        </w:rPr>
        <w:t>Nigeria</w:t>
      </w:r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):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Institute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of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 Human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Virology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-Nigeria (IHVN),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Garki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, Abuja FCT</w:t>
      </w:r>
      <w:r w:rsidRPr="00383AA2">
        <w:rPr>
          <w:rFonts w:eastAsia="Times New Roman" w:cstheme="minorHAnsi"/>
          <w:color w:val="000000" w:themeColor="text1"/>
          <w:lang w:val="es-ES"/>
        </w:rPr>
        <w:t xml:space="preserve">: E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Ekong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, N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Eriobu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Norway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 (V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Ormaasen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): Oslo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University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 Hospital,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Ulleval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, Oslo</w:t>
      </w:r>
      <w:r w:rsidRPr="00383AA2">
        <w:rPr>
          <w:rFonts w:eastAsia="Times New Roman" w:cstheme="minorHAnsi"/>
          <w:color w:val="000000" w:themeColor="text1"/>
          <w:lang w:val="es-ES"/>
        </w:rPr>
        <w:t xml:space="preserve">: V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Ormaasen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, L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Skeie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. </w:t>
      </w:r>
    </w:p>
    <w:p w14:paraId="76FB827A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es-ES"/>
        </w:rPr>
      </w:pP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Peru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 (A. La Rosa): </w:t>
      </w:r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Hospital Nacional Edgardo Rebagliati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Martins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, Lima, Lima</w:t>
      </w:r>
      <w:r w:rsidRPr="00383AA2">
        <w:rPr>
          <w:rFonts w:eastAsia="Times New Roman" w:cstheme="minorHAnsi"/>
          <w:color w:val="000000" w:themeColor="text1"/>
          <w:lang w:val="es-ES"/>
        </w:rPr>
        <w:t xml:space="preserve">: M. Espichan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Gambirazzio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, F. Mendo Urbina; </w:t>
      </w:r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Hospital Nacional Guillermo Almenara Irigoyen, Lima, Lima: </w:t>
      </w:r>
      <w:r w:rsidRPr="00383AA2">
        <w:rPr>
          <w:rFonts w:eastAsia="Times New Roman" w:cstheme="minorHAnsi"/>
          <w:color w:val="000000" w:themeColor="text1"/>
          <w:lang w:val="es-ES"/>
        </w:rPr>
        <w:t xml:space="preserve">R. Salazar Castro, J. Vega Bazalar; </w:t>
      </w:r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IMPACTA Salud y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Educación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, Lima, Lima: </w:t>
      </w:r>
      <w:r w:rsidRPr="00383AA2">
        <w:rPr>
          <w:rFonts w:eastAsia="Times New Roman" w:cstheme="minorHAnsi"/>
          <w:color w:val="000000" w:themeColor="text1"/>
          <w:lang w:val="es-ES"/>
        </w:rPr>
        <w:t xml:space="preserve">M.E. Guevara, R. Infante, J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Sanchez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, M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Sanchez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; IMPACTA San Miguel, Lima, Lima</w:t>
      </w:r>
      <w:r w:rsidRPr="00383AA2">
        <w:rPr>
          <w:rFonts w:eastAsia="Times New Roman" w:cstheme="minorHAnsi"/>
          <w:color w:val="000000" w:themeColor="text1"/>
          <w:lang w:val="es-ES"/>
        </w:rPr>
        <w:t xml:space="preserve">: R. Chinchay, J.R. Lama, M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Sanchez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;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Via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 Libre, Lima, Lima</w:t>
      </w:r>
      <w:r w:rsidRPr="00383AA2">
        <w:rPr>
          <w:rFonts w:eastAsia="Times New Roman" w:cstheme="minorHAnsi"/>
          <w:color w:val="000000" w:themeColor="text1"/>
          <w:lang w:val="es-ES"/>
        </w:rPr>
        <w:t xml:space="preserve">: E.C. Agurto, R. Ayarza, J.A. Hidalgo. </w:t>
      </w:r>
    </w:p>
    <w:p w14:paraId="29C96FA4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es-ES"/>
        </w:rPr>
      </w:pP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Poland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 (A.J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Horban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: </w:t>
      </w:r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EMC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Instytut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Medyczny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 SA, Wroclaw</w:t>
      </w:r>
      <w:r w:rsidRPr="00383AA2">
        <w:rPr>
          <w:rFonts w:eastAsia="Times New Roman" w:cstheme="minorHAnsi"/>
          <w:color w:val="000000" w:themeColor="text1"/>
          <w:lang w:val="es-ES"/>
        </w:rPr>
        <w:t xml:space="preserve">: B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Knysz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, A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Szymczak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;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Uniwersytecki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Szpital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Kliniczny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,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Bialystok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: R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Flisiak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, A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Grzeszczuk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;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Wojewodzki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Szpital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Zakazny</w:t>
      </w:r>
      <w:proofErr w:type="spellEnd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 xml:space="preserve">, </w:t>
      </w:r>
      <w:proofErr w:type="spellStart"/>
      <w:r w:rsidRPr="00383AA2">
        <w:rPr>
          <w:rFonts w:eastAsia="Times New Roman" w:cstheme="minorHAnsi"/>
          <w:i/>
          <w:iCs/>
          <w:color w:val="000000" w:themeColor="text1"/>
          <w:lang w:val="es-ES"/>
        </w:rPr>
        <w:t>Warsaw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: A.J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Horban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, E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Bakowska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, A. </w:t>
      </w:r>
      <w:proofErr w:type="spellStart"/>
      <w:r w:rsidRPr="00383AA2">
        <w:rPr>
          <w:rFonts w:eastAsia="Times New Roman" w:cstheme="minorHAnsi"/>
          <w:color w:val="000000" w:themeColor="text1"/>
          <w:lang w:val="es-ES"/>
        </w:rPr>
        <w:t>Ignatowska</w:t>
      </w:r>
      <w:proofErr w:type="spellEnd"/>
      <w:r w:rsidRPr="00383AA2">
        <w:rPr>
          <w:rFonts w:eastAsia="Times New Roman" w:cstheme="minorHAnsi"/>
          <w:color w:val="000000" w:themeColor="text1"/>
          <w:lang w:val="es-ES"/>
        </w:rPr>
        <w:t xml:space="preserve">. </w:t>
      </w:r>
    </w:p>
    <w:p w14:paraId="2FCCC105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pt-BR"/>
        </w:rPr>
      </w:pPr>
      <w:r w:rsidRPr="00383AA2">
        <w:rPr>
          <w:rFonts w:eastAsia="Times New Roman" w:cstheme="minorHAnsi"/>
          <w:color w:val="000000" w:themeColor="text1"/>
          <w:lang w:val="pt-BR"/>
        </w:rPr>
        <w:t xml:space="preserve">Portugal (L. Caldeira):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ospital Curry Cabral, Lisbo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F. Maltez, S. Lino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ospital de Egas Moniz, Lisbo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K. Mansinho, T. Bapista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ospital de Santa Maria, Lisbo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 Doroana, A. Sequeira, L. Caldeira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 xml:space="preserve">Hospital Joaquim Urbano, Oporto: 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J. Mendez, R.S.E. Castro. </w:t>
      </w:r>
    </w:p>
    <w:p w14:paraId="5D159982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pt-BR"/>
        </w:rPr>
      </w:pPr>
      <w:r w:rsidRPr="00383AA2">
        <w:rPr>
          <w:rFonts w:eastAsia="Times New Roman" w:cstheme="minorHAnsi"/>
          <w:color w:val="000000" w:themeColor="text1"/>
          <w:lang w:val="pt-BR"/>
        </w:rPr>
        <w:t xml:space="preserve">South Africa (R. Wood):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1 Military Hospital, Pretoria Gauteng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S.A. Pitsi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Desmond Tutu HIV Centre - Cape Town, Cape Town, Western Province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R. Kaplan, N. Killa, C. Orrell, M. Rattley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Durban International Clinical Research Site, Durban, KwaZulu Natal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U.G. Lalloo, R. Mngqibisa, S. Pillay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Durban International Clinical Research Site WWH, Durban, KwaZulu Natal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J. Govender, M. Joh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University of Witwatersrand, Johannesburg, Gauteng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S. Badal-Faesen, N. Mwelase, M. Rassool. </w:t>
      </w:r>
    </w:p>
    <w:p w14:paraId="20AEEF03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pt-BR"/>
        </w:rPr>
      </w:pPr>
      <w:r w:rsidRPr="00383AA2">
        <w:rPr>
          <w:rFonts w:eastAsia="Times New Roman" w:cstheme="minorHAnsi"/>
          <w:color w:val="000000" w:themeColor="text1"/>
          <w:lang w:val="pt-BR"/>
        </w:rPr>
        <w:lastRenderedPageBreak/>
        <w:t xml:space="preserve">Spain (J.R. Arribas):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 xml:space="preserve">Complejo Hospitalario Xeral Cies, Vigo Pontevedra: 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A.O. Hermida, F. Warncke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ospital Clínic de Barcelona, Barcelon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J.M. Gatell, A. Gonzalez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ospital Clínico San Carlos, Madrid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V. Estrada, M. Rodrigo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ospital de la Santa Creu i Sant Pau, Barcelon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P. Domingo, M. Gutierrez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ospital del Mar, Barcelon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H.J. Knobel, A. Gonzalez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ospital La Paz, Madrid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J.R. Arribas, M. Montes Ramirez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ospital La Princesa, Internal Medicine and Infectious Disease Service CRS, Madrid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I. de los Santo Gil, J. Sanz Sanz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ospital Universitari Germans Trias i Pujol, Badalon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B. Clotet, J.M. Llibre, P. Cobarsi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ospital Universitari Mutua Terrassa, Terrassa Barcelon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D. Dalmau, C. Badia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ospital Universitario Doce de Octubre, Madrid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R. Rubio, M.M. del Amo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ospital Universitario Príncipe de Asturias, Alcala de Henares Madrid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J. Sanz Moreno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ospital Universitario y Politécnico La Fe, Valenci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J. López Aldeguer, S. Cuellar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Spanish SSC, Acoiba, Madrid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P. López, B. Portas, P. Herrero. </w:t>
      </w:r>
    </w:p>
    <w:p w14:paraId="7214174F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pt-BR"/>
        </w:rPr>
      </w:pPr>
      <w:r w:rsidRPr="00383AA2">
        <w:rPr>
          <w:rFonts w:eastAsia="Times New Roman" w:cstheme="minorHAnsi"/>
          <w:color w:val="000000" w:themeColor="text1"/>
          <w:lang w:val="pt-BR"/>
        </w:rPr>
        <w:t xml:space="preserve">Sweden (M. Gisslén):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Sahlgrenska University Hospital, Swede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 Gisslén, L. Johansso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Skåne University Hospital, Malmö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C. Håkangård, K. Törqvist. </w:t>
      </w:r>
    </w:p>
    <w:p w14:paraId="07CF2E02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pt-BR"/>
        </w:rPr>
      </w:pPr>
      <w:r w:rsidRPr="00383AA2">
        <w:rPr>
          <w:rFonts w:eastAsia="Times New Roman" w:cstheme="minorHAnsi"/>
          <w:color w:val="000000" w:themeColor="text1"/>
          <w:lang w:val="pt-BR"/>
        </w:rPr>
        <w:t xml:space="preserve">Switzerland (H. Furrer):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Bern University Hospital, Ber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H. Furrer, A. Rauch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Unite VIH/SIDA Genèva, Genèv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A.L. Calmy, B. Hirschel (retd), T Lecompte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 xml:space="preserve">University Hospital Basel, Basel: 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M. Stoeckle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University Hospital Zurich, Zürich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N. Muller, M. Rizo-Oberholzer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 xml:space="preserve">Swiss SCC, Bern University Hospital, Bern: 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H. Furrer, C. Bruelisauer, A. Christen, M. Lacalamita. </w:t>
      </w:r>
    </w:p>
    <w:p w14:paraId="3224C364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pt-BR"/>
        </w:rPr>
      </w:pPr>
      <w:r w:rsidRPr="00383AA2">
        <w:rPr>
          <w:rFonts w:eastAsia="Times New Roman" w:cstheme="minorHAnsi"/>
          <w:color w:val="000000" w:themeColor="text1"/>
          <w:lang w:val="pt-BR"/>
        </w:rPr>
        <w:t xml:space="preserve">Thailand (K. Ruxrungtham: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Bamrasnaradura Infections Diseases Institute, Nonthaburi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W. Prasithsirikul, S. Thongye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Chiangrai Prachanukroh Hospital, Chiang Rai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P. Kantipong, S. Khusuwa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Chonburi Regional Hospital, Chonburi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C. Bowonwatanuwong, U. Ampunpong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Chulalongkorn University Hospital, Bangkok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K. Ruxrungtham, A. Avihingsanon, W. Thiansanguankul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Khon Kaen University, Srinagarind Hospital, Khon Kae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P. Chetchotisakd, P. Motsikapun, S. Anunnatsari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Ramathibodi Hospital, Bangkok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S. Kiertiburanakul, N. Sanmeema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Research Institute for Health Sciences (RIHES), Chiang Mai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K. Supparatpinyo, P. Sugandhavesa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Sanpatong Hospital, Chiang Mai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V. Klinbuayaem, Y. Siriwarothai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Siriraj Hospital, Bangkok Noi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W. Ratanasuwan, T Anekthanano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Thai SCC, The HIV Netherlands Australia Thailand Research Collaboration (HIV-NAT), Bangkok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W. Harnnapachewin, T. Jupimai, P. Rerksirikul. </w:t>
      </w:r>
    </w:p>
    <w:p w14:paraId="4768A3CD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pt-BR"/>
        </w:rPr>
      </w:pPr>
      <w:r w:rsidRPr="00383AA2">
        <w:rPr>
          <w:rFonts w:eastAsia="Times New Roman" w:cstheme="minorHAnsi"/>
          <w:color w:val="000000" w:themeColor="text1"/>
          <w:lang w:val="pt-BR"/>
        </w:rPr>
        <w:t xml:space="preserve">Uganda (P. Mugyenyi):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Joint Clinical Research Center (JCRC), Kampal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P. Mugyenyi, C. Kityo, H. Mugerwa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MRC/UVRI Research Unit on AIDS, Entebbe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P. Munderi, B. Kikaire, J. Lutaakome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MRC/UVRI Research Unit on AIDS, Masaka – satellite site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Z. Anywaine. </w:t>
      </w:r>
    </w:p>
    <w:p w14:paraId="1460CC76" w14:textId="77777777" w:rsidR="00153896" w:rsidRPr="00383AA2" w:rsidRDefault="00153896" w:rsidP="000C08DB">
      <w:pPr>
        <w:spacing w:before="100" w:beforeAutospacing="1" w:after="100" w:afterAutospacing="1"/>
        <w:jc w:val="both"/>
        <w:rPr>
          <w:rFonts w:eastAsia="Times New Roman" w:cstheme="minorHAnsi"/>
          <w:color w:val="000000" w:themeColor="text1"/>
          <w:lang w:val="pt-BR"/>
        </w:rPr>
      </w:pPr>
      <w:r w:rsidRPr="00383AA2">
        <w:rPr>
          <w:rFonts w:eastAsia="Times New Roman" w:cstheme="minorHAnsi"/>
          <w:color w:val="000000" w:themeColor="text1"/>
          <w:lang w:val="pt-BR"/>
        </w:rPr>
        <w:t xml:space="preserve">United Kingdom (M.A. Johnson):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Barts Health NHS Trust, Londo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C. Orkin, J. Hand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Belfast Health and Social Care Trust (RVH), Belfast Northern Ireland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C. Emerson, S. McKerna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Birmingham Heartlands Hospital, Birmingham West Midlands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D. White, C. Stretto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Brighton and Sussex University Hospitals NHS Trust, Brighton East Sussex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 Fisher, A. Clarke, A. Bexley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Chelsea and Westminster Hospital, Londo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B. Gazzard, C. Higgs, A. Jackso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Coventry and Warwickshire NHS partnership Trust, Coventry West Midlands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S. Das, A. Sahota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Gloucestershire Royal Hospital, Gloucester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A. de Burgh-Thomas, I. Karunaratne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Guy's and St.Thomas' NHS Foundation Trust, Londo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J. Fox, J.M. Tiraboschi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Imperial College Healthcare NHS Trust, Londo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A. Winston, B. Mora-Peris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Leicester Royal Infirmary, Leicester Leicestershire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J. Wiselka, L. Mashonganyika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Lewisham and Greenwich NHS Trust, Londo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S. Kegg, T. Moussaoui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North Manchester General Hospital, Manchester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E. Wilkins, Y. Clowes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lastRenderedPageBreak/>
        <w:t>Queen Elizabeth Hospital Birmingham, Birmingham West Midlands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J. Ross, J. Harding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Royal Berkshire Hospital, Reading Berkshire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F. Chen, S. Lynch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Royal Bournemouth Hospital, Bournemouth Dorset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E. Herieka, J. Ablorde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Royal Free London NHS Foundation Trust, Londo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A. Johnson, M. Tyrer, M. Youle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Sheffield Teaching Hospital NHS Foundation Trust, Sheffield South Yorkshire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D. Dockrell, C. Bowma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Southmead Hospital, Bristol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 Gompels, L. Jennings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St. George's Healthcare NHS Trust, Londo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P. Hay, O. Okolo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The James Cook University Hospital, Middlesbrough Cleveland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D.R. Chadwick, P. Lambert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University College London Medical School, Londo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I. Williams, A. Ashraf. </w:t>
      </w:r>
    </w:p>
    <w:p w14:paraId="35F1E7E0" w14:textId="5F147AB6" w:rsidR="00B2386F" w:rsidRPr="00383AA2" w:rsidRDefault="00153896" w:rsidP="00517710">
      <w:pPr>
        <w:spacing w:before="100" w:beforeAutospacing="1" w:after="100" w:afterAutospacing="1"/>
        <w:jc w:val="both"/>
        <w:rPr>
          <w:rFonts w:cstheme="minorHAnsi"/>
          <w:color w:val="000000" w:themeColor="text1"/>
        </w:rPr>
      </w:pPr>
      <w:r w:rsidRPr="00383AA2">
        <w:rPr>
          <w:rFonts w:eastAsia="Times New Roman" w:cstheme="minorHAnsi"/>
          <w:color w:val="000000" w:themeColor="text1"/>
          <w:lang w:val="pt-BR"/>
        </w:rPr>
        <w:t xml:space="preserve">United States (K. Henry):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Adult Clinical Research Center, Newark, NJ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 Paez-Quinde, S. Swaminatha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Boston University Medical Center, Boston, M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I. Bica, M. Sulliva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Bronx-Lebanon Hospital Center, Bronx, NY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R.B. Cindrich, L.M. Vasco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Community Research Initiative of New England, Boston, M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J. Green, H.B. Olivet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 xml:space="preserve">Cooper University Hospital, Camden, NJ: 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J. Baxter, Y. Smith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Cornell CRS, New York, NY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V. Hughes, T. Wilki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Denver Public Health, Denver, CO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E.M. Gardner, J. Scott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Duke University, Durham, NC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J. Granholm, N. Thielma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Florida Department of Health in Orange/Sunshine Care Center, Orlando, FL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W.M. Carter, N.D. Desai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George Washington University Medical Center, Washington, DC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D.M. Parenti, G.L. Simo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Georgetown University Medical Center, Washington, DC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P. Kumar, M. Menna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ennepin County Medical Center, Minneapolis, M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J. Baker, R. Givot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enry Ford Hospital, Detroit, MI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L.H. Makohon, N.P. Markowitz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Hillsborough County Health Department, Tampa, FL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 Chow, C. Somboonwit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Infectious Disease Associates of Northwest Florida, Pensacola, FL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A.B. Brown, B.H. Wade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Lurie Children's Hospital, Chicago, IL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J. Jensen, A. Talsky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Maternal, Child and Adolescent Center for ID/Virology USC, Alhambra, C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A. Kovacs, L. Spencer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Mayo Clinic, Rochester, M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S. Rizza, Z. Temesge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Medical College of Wisconsin, Milwaukee, WI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 Frank, S. Parker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Montefiore Medical Center, Bronx, NY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C. Rosario, J. Shuter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Mt Sinai Hospital, Chicago, IL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K. Rohit, R. Yogev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National Military Medical Center, Bethesda, MD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I. Barahona, A. Ganesa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Naval Medical Center Portsmouth NMCP, Portsmouth, V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S. Banks, T. Lalani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Naval Medical Center San Diego NMCSD, San Diego, C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F. Bavaro, S. Echols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NICE, Southfield, MI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 Farrough, R.D. MacArthur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NIH, Bethesda, MD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R.T. Davey Jr., R. McConnell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Ohio State University, Columbus, OH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H. Harber, S.L. Koletar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Orlando Immunology Center, Orlando, FL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E. DeJesus, A.F. Garcia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Regional Center for Infectious Disease, Greensboro, NC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K. Epperson, C.N. Van Dam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San Antonio Military Health System, JBSA Fort Sam Houston, TX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J.F. Okulicz, T.J. Sjoberg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San Juan Hospital, San Juan, PR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 Acevedo, L. Angeli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St. Jude Children's Research Hospital, Memphis, TN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P.M. Flynn, N. Patel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Temple University, Philadelphia, P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C. Geisler, E. Tedaldi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 xml:space="preserve">Texas Children's Hospital- Baylor College of Medicine, Houston, TX: 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C. McMullen-Jackson, W.T. Shearer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The Research &amp; Education Group, Portland, OR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D. Murphy, S.M. Sweek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Tulane University Health Sciences Center, New Orleans, L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D. Mushatt, C. Scott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 xml:space="preserve">UCLA CARE 4 Families, Los Angeles, CA: 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M. Carter, J. Deville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UCSD Mother-Child-Adolescent HIV Program, San Diego, C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S.A. Spector, L. Stangl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University of Florida, Department of Pediatrics, Jacksonville, FL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H. Rathore, K. Thoma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University of Florida, Jacksonville, FL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 Sands, N. Wilso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University of Illinois at Chicago, Chicago, IL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R.M. Novak, T. Pearso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 xml:space="preserve">University of Miami, Miami, FL: 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M.A. Kolber, T. Tanner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University of North Carolina, Chapel Hill, NC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M. Chicurel-Bayard, E. Hoffma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University of North Texas Health Science Center, Fort Worth, TX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I. Vecino, S.E. Weis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University of Puerto Rico, San Juan, PR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I. Boneta, J. Santana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 xml:space="preserve">University of Texas Southwestern Medical Center, Dallas, TX: 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M.K. Jain, M. Santos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 xml:space="preserve">Veterans Affairs Greater LA Healthcare System, Los Angeles, CA: 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M.B. Goetz, W.L. Rosse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Virginia Commonwealth University, Richmond, VA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D. Nixon, V. Watso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 xml:space="preserve">Wake County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lastRenderedPageBreak/>
        <w:t>Human Services, Raleigh, NC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D. Currin, C. Kronk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Wake Forest University Health Sciences, Winston-Salem, NC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L. Mosley, A. Wilkin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Washington DC Veterans Administration, Washington, DC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A.M. Labriola, D.W. Thomas; </w:t>
      </w:r>
      <w:r w:rsidRPr="00383AA2">
        <w:rPr>
          <w:rFonts w:eastAsia="Times New Roman" w:cstheme="minorHAnsi"/>
          <w:i/>
          <w:iCs/>
          <w:color w:val="000000" w:themeColor="text1"/>
          <w:lang w:val="pt-BR"/>
        </w:rPr>
        <w:t>Yale University School of Medicine, New Haven, CT</w:t>
      </w:r>
      <w:r w:rsidRPr="00383AA2">
        <w:rPr>
          <w:rFonts w:eastAsia="Times New Roman" w:cstheme="minorHAnsi"/>
          <w:color w:val="000000" w:themeColor="text1"/>
          <w:lang w:val="pt-BR"/>
        </w:rPr>
        <w:t xml:space="preserve">: D. Chodkowski, G. Friedland. </w:t>
      </w:r>
    </w:p>
    <w:sectPr w:rsidR="00B2386F" w:rsidRPr="00383AA2" w:rsidSect="002405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91F"/>
    <w:rsid w:val="00000561"/>
    <w:rsid w:val="00031002"/>
    <w:rsid w:val="0003358F"/>
    <w:rsid w:val="00052C11"/>
    <w:rsid w:val="00052FBE"/>
    <w:rsid w:val="00060565"/>
    <w:rsid w:val="00064571"/>
    <w:rsid w:val="00065E4F"/>
    <w:rsid w:val="00066469"/>
    <w:rsid w:val="00070750"/>
    <w:rsid w:val="00081620"/>
    <w:rsid w:val="0008674A"/>
    <w:rsid w:val="00091279"/>
    <w:rsid w:val="000B0C57"/>
    <w:rsid w:val="000C08DB"/>
    <w:rsid w:val="000C56FA"/>
    <w:rsid w:val="000C72C0"/>
    <w:rsid w:val="000D18FF"/>
    <w:rsid w:val="000D64AC"/>
    <w:rsid w:val="000E0DB2"/>
    <w:rsid w:val="000F1DFA"/>
    <w:rsid w:val="0010125A"/>
    <w:rsid w:val="00110104"/>
    <w:rsid w:val="0011044B"/>
    <w:rsid w:val="00120C69"/>
    <w:rsid w:val="00135E80"/>
    <w:rsid w:val="00146692"/>
    <w:rsid w:val="00153896"/>
    <w:rsid w:val="00154547"/>
    <w:rsid w:val="0016189C"/>
    <w:rsid w:val="0016648E"/>
    <w:rsid w:val="00167383"/>
    <w:rsid w:val="00171064"/>
    <w:rsid w:val="001719A9"/>
    <w:rsid w:val="001812E5"/>
    <w:rsid w:val="00190106"/>
    <w:rsid w:val="00190363"/>
    <w:rsid w:val="001B3FEA"/>
    <w:rsid w:val="001C0623"/>
    <w:rsid w:val="001C5059"/>
    <w:rsid w:val="001D1A1B"/>
    <w:rsid w:val="001D3309"/>
    <w:rsid w:val="001D373B"/>
    <w:rsid w:val="001E7085"/>
    <w:rsid w:val="00203186"/>
    <w:rsid w:val="00214591"/>
    <w:rsid w:val="00221211"/>
    <w:rsid w:val="00226CBA"/>
    <w:rsid w:val="00232543"/>
    <w:rsid w:val="0024055B"/>
    <w:rsid w:val="00243388"/>
    <w:rsid w:val="00262B48"/>
    <w:rsid w:val="002652DD"/>
    <w:rsid w:val="00284DB2"/>
    <w:rsid w:val="00287654"/>
    <w:rsid w:val="002955C7"/>
    <w:rsid w:val="002A190A"/>
    <w:rsid w:val="002A7BC8"/>
    <w:rsid w:val="002B3BA8"/>
    <w:rsid w:val="002B53A6"/>
    <w:rsid w:val="002C3FFE"/>
    <w:rsid w:val="002E2556"/>
    <w:rsid w:val="002F65E5"/>
    <w:rsid w:val="00305F3E"/>
    <w:rsid w:val="00306793"/>
    <w:rsid w:val="00322E13"/>
    <w:rsid w:val="00324519"/>
    <w:rsid w:val="00326E0D"/>
    <w:rsid w:val="00347DF6"/>
    <w:rsid w:val="003501D8"/>
    <w:rsid w:val="003642CD"/>
    <w:rsid w:val="00367D75"/>
    <w:rsid w:val="00383AA2"/>
    <w:rsid w:val="00384D3A"/>
    <w:rsid w:val="00390C87"/>
    <w:rsid w:val="003A64EA"/>
    <w:rsid w:val="003B6C59"/>
    <w:rsid w:val="003D0B6C"/>
    <w:rsid w:val="003E375A"/>
    <w:rsid w:val="003E3938"/>
    <w:rsid w:val="003E43D2"/>
    <w:rsid w:val="003F31B6"/>
    <w:rsid w:val="004051CC"/>
    <w:rsid w:val="00405F0B"/>
    <w:rsid w:val="0043439D"/>
    <w:rsid w:val="00436AB9"/>
    <w:rsid w:val="00441F02"/>
    <w:rsid w:val="0044287F"/>
    <w:rsid w:val="004569D0"/>
    <w:rsid w:val="00465611"/>
    <w:rsid w:val="00481F40"/>
    <w:rsid w:val="00491AD4"/>
    <w:rsid w:val="0049497B"/>
    <w:rsid w:val="004A0CB0"/>
    <w:rsid w:val="004B2DB9"/>
    <w:rsid w:val="004B3639"/>
    <w:rsid w:val="004D14EA"/>
    <w:rsid w:val="004D63FA"/>
    <w:rsid w:val="004E4348"/>
    <w:rsid w:val="004E72D7"/>
    <w:rsid w:val="004F1AE5"/>
    <w:rsid w:val="004F632A"/>
    <w:rsid w:val="004F6A17"/>
    <w:rsid w:val="0050552E"/>
    <w:rsid w:val="00515BB7"/>
    <w:rsid w:val="00517710"/>
    <w:rsid w:val="00520DB0"/>
    <w:rsid w:val="005236EF"/>
    <w:rsid w:val="00534E17"/>
    <w:rsid w:val="00537282"/>
    <w:rsid w:val="005415FA"/>
    <w:rsid w:val="00543C03"/>
    <w:rsid w:val="00565F43"/>
    <w:rsid w:val="005773EE"/>
    <w:rsid w:val="00593ACD"/>
    <w:rsid w:val="005A0649"/>
    <w:rsid w:val="005A14F6"/>
    <w:rsid w:val="005A5034"/>
    <w:rsid w:val="005A6CF8"/>
    <w:rsid w:val="005B412C"/>
    <w:rsid w:val="005C0E5D"/>
    <w:rsid w:val="005C6756"/>
    <w:rsid w:val="005C771A"/>
    <w:rsid w:val="005D5BF0"/>
    <w:rsid w:val="005E283E"/>
    <w:rsid w:val="00601FC2"/>
    <w:rsid w:val="0061141C"/>
    <w:rsid w:val="00614ADE"/>
    <w:rsid w:val="00640EC3"/>
    <w:rsid w:val="006475C8"/>
    <w:rsid w:val="00651DB0"/>
    <w:rsid w:val="006520D0"/>
    <w:rsid w:val="006521F9"/>
    <w:rsid w:val="0065534A"/>
    <w:rsid w:val="0065577B"/>
    <w:rsid w:val="00662C9B"/>
    <w:rsid w:val="00670146"/>
    <w:rsid w:val="006715FC"/>
    <w:rsid w:val="00672EE1"/>
    <w:rsid w:val="006752B8"/>
    <w:rsid w:val="00675D6C"/>
    <w:rsid w:val="00687C62"/>
    <w:rsid w:val="006900C8"/>
    <w:rsid w:val="00690B32"/>
    <w:rsid w:val="0069484A"/>
    <w:rsid w:val="006A37D4"/>
    <w:rsid w:val="006A3A45"/>
    <w:rsid w:val="006A413A"/>
    <w:rsid w:val="006B459F"/>
    <w:rsid w:val="006C46D6"/>
    <w:rsid w:val="006D5610"/>
    <w:rsid w:val="006D5923"/>
    <w:rsid w:val="00707818"/>
    <w:rsid w:val="00713CC3"/>
    <w:rsid w:val="00723DC5"/>
    <w:rsid w:val="00730F21"/>
    <w:rsid w:val="00731C12"/>
    <w:rsid w:val="007350BD"/>
    <w:rsid w:val="007355D2"/>
    <w:rsid w:val="00740665"/>
    <w:rsid w:val="00752C37"/>
    <w:rsid w:val="00764B3E"/>
    <w:rsid w:val="00770BA9"/>
    <w:rsid w:val="0077140A"/>
    <w:rsid w:val="00797004"/>
    <w:rsid w:val="007A1731"/>
    <w:rsid w:val="007A1C59"/>
    <w:rsid w:val="007E49CC"/>
    <w:rsid w:val="007E7B58"/>
    <w:rsid w:val="007F4E6F"/>
    <w:rsid w:val="00801C4F"/>
    <w:rsid w:val="00804D5D"/>
    <w:rsid w:val="00812484"/>
    <w:rsid w:val="008149B3"/>
    <w:rsid w:val="00834BCE"/>
    <w:rsid w:val="008475B9"/>
    <w:rsid w:val="00850908"/>
    <w:rsid w:val="008726F5"/>
    <w:rsid w:val="00873AFE"/>
    <w:rsid w:val="00882BF8"/>
    <w:rsid w:val="008A30D0"/>
    <w:rsid w:val="008D0FF9"/>
    <w:rsid w:val="008D2F4F"/>
    <w:rsid w:val="008D4EFB"/>
    <w:rsid w:val="008F07AE"/>
    <w:rsid w:val="008F17B3"/>
    <w:rsid w:val="008F5BEE"/>
    <w:rsid w:val="008F762C"/>
    <w:rsid w:val="009011BA"/>
    <w:rsid w:val="009035F2"/>
    <w:rsid w:val="00915E2C"/>
    <w:rsid w:val="009235BD"/>
    <w:rsid w:val="00931B73"/>
    <w:rsid w:val="009354F7"/>
    <w:rsid w:val="00941A3B"/>
    <w:rsid w:val="0095439C"/>
    <w:rsid w:val="00954E08"/>
    <w:rsid w:val="00962E8A"/>
    <w:rsid w:val="00967EE6"/>
    <w:rsid w:val="00970C0B"/>
    <w:rsid w:val="00974686"/>
    <w:rsid w:val="009A1204"/>
    <w:rsid w:val="009A6B5B"/>
    <w:rsid w:val="009A78E0"/>
    <w:rsid w:val="009B2FC8"/>
    <w:rsid w:val="009B4DF6"/>
    <w:rsid w:val="009C1B01"/>
    <w:rsid w:val="009C74A4"/>
    <w:rsid w:val="009E2063"/>
    <w:rsid w:val="009E2337"/>
    <w:rsid w:val="009E59EB"/>
    <w:rsid w:val="009E6116"/>
    <w:rsid w:val="009F5EE2"/>
    <w:rsid w:val="009F680D"/>
    <w:rsid w:val="00A11E5F"/>
    <w:rsid w:val="00A1638A"/>
    <w:rsid w:val="00A163D9"/>
    <w:rsid w:val="00A17013"/>
    <w:rsid w:val="00A32C0D"/>
    <w:rsid w:val="00A50405"/>
    <w:rsid w:val="00A559D7"/>
    <w:rsid w:val="00A722D7"/>
    <w:rsid w:val="00A73353"/>
    <w:rsid w:val="00A76DD3"/>
    <w:rsid w:val="00A77315"/>
    <w:rsid w:val="00A858A5"/>
    <w:rsid w:val="00AA7687"/>
    <w:rsid w:val="00AB2F3C"/>
    <w:rsid w:val="00AC5019"/>
    <w:rsid w:val="00AD1645"/>
    <w:rsid w:val="00AE117A"/>
    <w:rsid w:val="00AE349C"/>
    <w:rsid w:val="00B1091F"/>
    <w:rsid w:val="00B2125D"/>
    <w:rsid w:val="00B2386F"/>
    <w:rsid w:val="00B40D60"/>
    <w:rsid w:val="00B43061"/>
    <w:rsid w:val="00B52C27"/>
    <w:rsid w:val="00B55D8F"/>
    <w:rsid w:val="00B57B96"/>
    <w:rsid w:val="00B60CA6"/>
    <w:rsid w:val="00B62B6C"/>
    <w:rsid w:val="00BB5E57"/>
    <w:rsid w:val="00BC293C"/>
    <w:rsid w:val="00BD40B1"/>
    <w:rsid w:val="00BD4A13"/>
    <w:rsid w:val="00BE1D32"/>
    <w:rsid w:val="00BF3846"/>
    <w:rsid w:val="00BF705A"/>
    <w:rsid w:val="00C10DC9"/>
    <w:rsid w:val="00C36730"/>
    <w:rsid w:val="00C36BCD"/>
    <w:rsid w:val="00C47D54"/>
    <w:rsid w:val="00C62CB5"/>
    <w:rsid w:val="00C71B17"/>
    <w:rsid w:val="00C745CD"/>
    <w:rsid w:val="00CA2B31"/>
    <w:rsid w:val="00CC2475"/>
    <w:rsid w:val="00CC5E82"/>
    <w:rsid w:val="00CD7890"/>
    <w:rsid w:val="00CD7937"/>
    <w:rsid w:val="00CE074E"/>
    <w:rsid w:val="00CE19D0"/>
    <w:rsid w:val="00CF080D"/>
    <w:rsid w:val="00D163D0"/>
    <w:rsid w:val="00D30B0E"/>
    <w:rsid w:val="00D447C6"/>
    <w:rsid w:val="00D46AB4"/>
    <w:rsid w:val="00D6273F"/>
    <w:rsid w:val="00D64B3B"/>
    <w:rsid w:val="00D66E7C"/>
    <w:rsid w:val="00D71E76"/>
    <w:rsid w:val="00D90731"/>
    <w:rsid w:val="00D91CD5"/>
    <w:rsid w:val="00D94BFD"/>
    <w:rsid w:val="00DA11EB"/>
    <w:rsid w:val="00DA38FD"/>
    <w:rsid w:val="00DB24B6"/>
    <w:rsid w:val="00DB7F55"/>
    <w:rsid w:val="00DC559D"/>
    <w:rsid w:val="00DD603D"/>
    <w:rsid w:val="00DE0AB1"/>
    <w:rsid w:val="00DF0173"/>
    <w:rsid w:val="00DF4A95"/>
    <w:rsid w:val="00E27463"/>
    <w:rsid w:val="00E32DB1"/>
    <w:rsid w:val="00E34085"/>
    <w:rsid w:val="00E43994"/>
    <w:rsid w:val="00E53D9D"/>
    <w:rsid w:val="00E56521"/>
    <w:rsid w:val="00E614A6"/>
    <w:rsid w:val="00E64676"/>
    <w:rsid w:val="00E76F60"/>
    <w:rsid w:val="00E76FE7"/>
    <w:rsid w:val="00E8256F"/>
    <w:rsid w:val="00EB0BBD"/>
    <w:rsid w:val="00EC7952"/>
    <w:rsid w:val="00ED3D9E"/>
    <w:rsid w:val="00EF22D4"/>
    <w:rsid w:val="00F05364"/>
    <w:rsid w:val="00F11486"/>
    <w:rsid w:val="00F11ADB"/>
    <w:rsid w:val="00F16C42"/>
    <w:rsid w:val="00F266E0"/>
    <w:rsid w:val="00F41B56"/>
    <w:rsid w:val="00F44932"/>
    <w:rsid w:val="00F46CEA"/>
    <w:rsid w:val="00F5331D"/>
    <w:rsid w:val="00F572B2"/>
    <w:rsid w:val="00F8146D"/>
    <w:rsid w:val="00FA5055"/>
    <w:rsid w:val="00FA6C0C"/>
    <w:rsid w:val="00FA783C"/>
    <w:rsid w:val="00FB0372"/>
    <w:rsid w:val="00FB1ED8"/>
    <w:rsid w:val="00FB3AA8"/>
    <w:rsid w:val="00FB666D"/>
    <w:rsid w:val="00FC3AA0"/>
    <w:rsid w:val="00FC5464"/>
    <w:rsid w:val="00FC74A8"/>
    <w:rsid w:val="00FD7CB2"/>
    <w:rsid w:val="00FE2703"/>
    <w:rsid w:val="00FF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7D11D"/>
  <w15:chartTrackingRefBased/>
  <w15:docId w15:val="{50EFC56A-B43F-0A49-B8FD-FCC97D4EB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AB1"/>
  </w:style>
  <w:style w:type="paragraph" w:styleId="Heading1">
    <w:name w:val="heading 1"/>
    <w:basedOn w:val="Normal"/>
    <w:next w:val="Normal"/>
    <w:link w:val="Heading1Char"/>
    <w:uiPriority w:val="9"/>
    <w:qFormat/>
    <w:rsid w:val="00F41B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75A"/>
    <w:pPr>
      <w:keepNext/>
      <w:keepLines/>
      <w:spacing w:before="40" w:line="360" w:lineRule="auto"/>
      <w:jc w:val="both"/>
      <w:outlineLvl w:val="1"/>
    </w:pPr>
    <w:rPr>
      <w:rFonts w:ascii="Calibri" w:eastAsiaTheme="majorEastAsia" w:hAnsi="Calibri" w:cstheme="majorBidi"/>
      <w:b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066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6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62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8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86F"/>
    <w:pPr>
      <w:spacing w:line="36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86F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386F"/>
    <w:pPr>
      <w:spacing w:after="200" w:line="360" w:lineRule="auto"/>
      <w:jc w:val="both"/>
    </w:pPr>
    <w:rPr>
      <w:b/>
      <w:iCs/>
      <w:color w:val="000000" w:themeColor="text1"/>
      <w:szCs w:val="18"/>
    </w:rPr>
  </w:style>
  <w:style w:type="table" w:styleId="GridTable1Light">
    <w:name w:val="Grid Table 1 Light"/>
    <w:basedOn w:val="TableNormal"/>
    <w:uiPriority w:val="46"/>
    <w:rsid w:val="00B2386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E0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E0AB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E375A"/>
    <w:rPr>
      <w:rFonts w:ascii="Calibri" w:eastAsiaTheme="majorEastAsia" w:hAnsi="Calibri" w:cstheme="majorBidi"/>
      <w:b/>
      <w:i/>
      <w:color w:val="000000" w:themeColor="text1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3F31B6"/>
    <w:pPr>
      <w:tabs>
        <w:tab w:val="left" w:pos="380"/>
      </w:tabs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F41B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A190A"/>
    <w:pPr>
      <w:spacing w:line="360" w:lineRule="auto"/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90A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paragraph" w:styleId="Revision">
    <w:name w:val="Revision"/>
    <w:hidden/>
    <w:uiPriority w:val="99"/>
    <w:semiHidden/>
    <w:rsid w:val="00614A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E17"/>
    <w:pPr>
      <w:spacing w:line="240" w:lineRule="auto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E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3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3058</Words>
  <Characters>17432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Cordero, Ana Isabel</dc:creator>
  <cp:keywords/>
  <dc:description/>
  <cp:lastModifiedBy>Hassan, Syeda Saleha (ELS-LOW)</cp:lastModifiedBy>
  <cp:revision>5</cp:revision>
  <dcterms:created xsi:type="dcterms:W3CDTF">2022-07-14T03:29:00Z</dcterms:created>
  <dcterms:modified xsi:type="dcterms:W3CDTF">2022-07-24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5VXQEF8e"/&gt;&lt;style id="http://www.zotero.org/styles/ebiomedicine" hasBibliography="1" bibliographyStyleHasBeenSet="1"/&gt;&lt;prefs&gt;&lt;pref name="fieldType" value="Field"/&gt;&lt;/prefs&gt;&lt;/data&gt;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2-07-24T15:42:28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30de7209-68b6-4ebf-a138-14fbb51837d0</vt:lpwstr>
  </property>
  <property fmtid="{D5CDD505-2E9C-101B-9397-08002B2CF9AE}" pid="9" name="MSIP_Label_549ac42a-3eb4-4074-b885-aea26bd6241e_ContentBits">
    <vt:lpwstr>0</vt:lpwstr>
  </property>
</Properties>
</file>